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249" w:rsidRPr="0075298B" w:rsidRDefault="00821249" w:rsidP="009B713F">
      <w:pPr>
        <w:spacing w:line="480" w:lineRule="auto"/>
        <w:jc w:val="both"/>
        <w:rPr>
          <w:rFonts w:asciiTheme="minorHAnsi" w:eastAsia="Times New Roman" w:hAnsiTheme="minorHAnsi" w:cstheme="minorHAnsi"/>
          <w:b/>
          <w:color w:val="000000" w:themeColor="text1"/>
        </w:rPr>
      </w:pPr>
    </w:p>
    <w:p w:rsidR="00BA1C44" w:rsidRPr="0075298B" w:rsidRDefault="00EF4CB1" w:rsidP="1A35B23B">
      <w:pPr>
        <w:spacing w:line="480" w:lineRule="auto"/>
        <w:jc w:val="both"/>
        <w:rPr>
          <w:rFonts w:asciiTheme="minorHAnsi" w:eastAsia="Times New Roman" w:hAnsiTheme="minorHAnsi" w:cstheme="minorBidi"/>
          <w:color w:val="000000" w:themeColor="text1"/>
        </w:rPr>
      </w:pPr>
      <w:r>
        <w:rPr>
          <w:rFonts w:asciiTheme="minorHAnsi" w:eastAsia="Times New Roman" w:hAnsiTheme="minorHAnsi" w:cstheme="minorBidi"/>
          <w:b/>
          <w:bCs/>
          <w:color w:val="000000" w:themeColor="text1"/>
        </w:rPr>
        <w:t xml:space="preserve">Supplemental </w:t>
      </w:r>
      <w:r w:rsidR="1A35B23B" w:rsidRPr="0075298B">
        <w:rPr>
          <w:rFonts w:asciiTheme="minorHAnsi" w:eastAsia="Times New Roman" w:hAnsiTheme="minorHAnsi" w:cstheme="minorBidi"/>
          <w:b/>
          <w:bCs/>
          <w:color w:val="000000" w:themeColor="text1"/>
        </w:rPr>
        <w:t xml:space="preserve">Table </w:t>
      </w:r>
      <w:r w:rsidR="00410277">
        <w:rPr>
          <w:rFonts w:asciiTheme="minorHAnsi" w:eastAsia="Times New Roman" w:hAnsiTheme="minorHAnsi" w:cstheme="minorBidi"/>
          <w:b/>
          <w:bCs/>
          <w:color w:val="000000" w:themeColor="text1"/>
        </w:rPr>
        <w:t>S</w:t>
      </w:r>
      <w:r w:rsidR="1A35B23B" w:rsidRPr="0075298B">
        <w:rPr>
          <w:rFonts w:asciiTheme="minorHAnsi" w:eastAsia="Times New Roman" w:hAnsiTheme="minorHAnsi" w:cstheme="minorBidi"/>
          <w:b/>
          <w:bCs/>
          <w:color w:val="000000" w:themeColor="text1"/>
        </w:rPr>
        <w:t xml:space="preserve">1: </w:t>
      </w:r>
      <w:r w:rsidR="1A35B23B" w:rsidRPr="0075298B">
        <w:rPr>
          <w:rFonts w:asciiTheme="minorHAnsi" w:eastAsia="Times New Roman" w:hAnsiTheme="minorHAnsi" w:cstheme="minorBidi"/>
          <w:color w:val="000000" w:themeColor="text1"/>
        </w:rPr>
        <w:t>Common insecticides used for agriculture sector in Southern Province of Zambia (sources: Ministry of Agriculture and Livestock, 2011; Ministry of Finance, 2013).</w:t>
      </w:r>
    </w:p>
    <w:tbl>
      <w:tblPr>
        <w:tblStyle w:val="PlainTable1"/>
        <w:tblW w:w="13945" w:type="dxa"/>
        <w:jc w:val="center"/>
        <w:tblLayout w:type="fixed"/>
        <w:tblLook w:val="04A0"/>
      </w:tblPr>
      <w:tblGrid>
        <w:gridCol w:w="2835"/>
        <w:gridCol w:w="2835"/>
        <w:gridCol w:w="2835"/>
        <w:gridCol w:w="5440"/>
      </w:tblGrid>
      <w:tr w:rsidR="00E222BC" w:rsidRPr="0075298B" w:rsidTr="00A74C98">
        <w:trPr>
          <w:cnfStyle w:val="100000000000"/>
          <w:trHeight w:val="570"/>
          <w:jc w:val="center"/>
        </w:trPr>
        <w:tc>
          <w:tcPr>
            <w:cnfStyle w:val="001000000000"/>
            <w:tcW w:w="2835" w:type="dxa"/>
            <w:hideMark/>
          </w:tcPr>
          <w:p w:rsidR="00E222BC" w:rsidRPr="0075298B" w:rsidRDefault="00E222BC" w:rsidP="009B713F">
            <w:pPr>
              <w:spacing w:before="240"/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lass of Insecticide </w:t>
            </w: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1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Trade Name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Insecticide Name</w:t>
            </w:r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Use of insecticides</w:t>
            </w:r>
          </w:p>
        </w:tc>
      </w:tr>
      <w:tr w:rsidR="00E222BC" w:rsidRPr="0075298B" w:rsidTr="00A74C98">
        <w:trPr>
          <w:cnfStyle w:val="000000100000"/>
          <w:trHeight w:val="557"/>
          <w:jc w:val="center"/>
        </w:trPr>
        <w:tc>
          <w:tcPr>
            <w:cnfStyle w:val="001000000000"/>
            <w:tcW w:w="2835" w:type="dxa"/>
            <w:vMerge w:val="restart"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arbamates</w:t>
            </w:r>
            <w:proofErr w:type="spellEnd"/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Butacarly</w:t>
            </w:r>
            <w:proofErr w:type="spellEnd"/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Butacarb</w:t>
            </w:r>
            <w:proofErr w:type="spellEnd"/>
          </w:p>
        </w:tc>
        <w:tc>
          <w:tcPr>
            <w:tcW w:w="5440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Sheep dip, control of ticks and mites</w:t>
            </w:r>
          </w:p>
        </w:tc>
      </w:tr>
      <w:tr w:rsidR="00E222BC" w:rsidRPr="0075298B" w:rsidTr="00A74C98">
        <w:trPr>
          <w:trHeight w:val="629"/>
          <w:jc w:val="center"/>
        </w:trPr>
        <w:tc>
          <w:tcPr>
            <w:cnfStyle w:val="001000000000"/>
            <w:tcW w:w="2835" w:type="dxa"/>
            <w:vMerge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arbaryl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Sevin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arbax</w:t>
            </w:r>
            <w:proofErr w:type="spellEnd"/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arbaryl</w:t>
            </w:r>
            <w:proofErr w:type="spellEnd"/>
          </w:p>
        </w:tc>
        <w:tc>
          <w:tcPr>
            <w:tcW w:w="5440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ontrol of poultry mites</w:t>
            </w:r>
          </w:p>
        </w:tc>
      </w:tr>
      <w:tr w:rsidR="00E222BC" w:rsidRPr="0075298B" w:rsidTr="00A74C98">
        <w:trPr>
          <w:cnfStyle w:val="000000100000"/>
          <w:trHeight w:val="620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aygon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ayopet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powder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Propoxur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ontrol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ectoparasite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, flies and cockroaches</w:t>
            </w:r>
          </w:p>
        </w:tc>
      </w:tr>
      <w:tr w:rsidR="00E222BC" w:rsidRPr="0075298B" w:rsidTr="00A74C98">
        <w:trPr>
          <w:trHeight w:val="611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Ficam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endiocarb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poultry for mites and flies</w:t>
            </w:r>
          </w:p>
        </w:tc>
      </w:tr>
      <w:tr w:rsidR="00E222BC" w:rsidRPr="0075298B" w:rsidTr="00A74C98">
        <w:trPr>
          <w:cnfStyle w:val="000000100000"/>
          <w:trHeight w:val="440"/>
          <w:jc w:val="center"/>
        </w:trPr>
        <w:tc>
          <w:tcPr>
            <w:cnfStyle w:val="001000000000"/>
            <w:tcW w:w="2835" w:type="dxa"/>
            <w:vMerge w:val="restart"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     Pyrethrum </w:t>
            </w: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           and </w:t>
            </w: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   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yrethroids</w:t>
            </w:r>
            <w:proofErr w:type="spellEnd"/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yrethrum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yrethrin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ontrol of </w:t>
            </w:r>
            <w:r w:rsidR="00EA04C0"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flies, </w:t>
            </w:r>
            <w:proofErr w:type="spellStart"/>
            <w:r w:rsidR="00EA04C0"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ectoparasite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on cattle and small ruminants</w:t>
            </w:r>
          </w:p>
        </w:tc>
      </w:tr>
      <w:tr w:rsidR="00E222BC" w:rsidRPr="0075298B" w:rsidTr="00A74C98">
        <w:trPr>
          <w:trHeight w:val="638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aracide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Alphamethri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 and flies on cattle and small ruminants, cotton, bollworms.</w:t>
            </w:r>
          </w:p>
        </w:tc>
      </w:tr>
      <w:tr w:rsidR="00E222BC" w:rsidRPr="0075298B" w:rsidTr="00A74C98">
        <w:trPr>
          <w:cnfStyle w:val="000000100000"/>
          <w:trHeight w:val="395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yrux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yperdip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ypernel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Sectar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ypermethri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 and flies on cattle and small ruminants, tomato moth, fruit fly, white fly, spotted stem borer, brown leaf beetle.</w:t>
            </w:r>
          </w:p>
        </w:tc>
      </w:tr>
      <w:tr w:rsidR="00E222BC" w:rsidRPr="0075298B" w:rsidTr="00A74C98">
        <w:trPr>
          <w:trHeight w:val="593"/>
          <w:jc w:val="center"/>
        </w:trPr>
        <w:tc>
          <w:tcPr>
            <w:cnfStyle w:val="001000000000"/>
            <w:tcW w:w="2835" w:type="dxa"/>
            <w:vMerge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ICON, Tata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Reeva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,</w:t>
            </w: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Lambdacyhalothrin</w:t>
            </w:r>
            <w:proofErr w:type="spellEnd"/>
          </w:p>
        </w:tc>
        <w:tc>
          <w:tcPr>
            <w:tcW w:w="5440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housefly, cockroaches, ball worms, army worms, stoke borers, house fly, sucking insects,</w:t>
            </w:r>
          </w:p>
        </w:tc>
      </w:tr>
      <w:tr w:rsidR="00E222BC" w:rsidRPr="0075298B" w:rsidTr="00A74C98">
        <w:trPr>
          <w:cnfStyle w:val="000000100000"/>
          <w:trHeight w:val="585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K-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Orthrine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ltarex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catix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utox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ci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.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ltamethri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ontrol of ticks and tsetse fly on cattle, bollworms, white fly, spotted stem borer and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horid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fly, cockroaches, red flour beetle, rice moth.</w:t>
            </w:r>
          </w:p>
        </w:tc>
      </w:tr>
      <w:tr w:rsidR="00E222BC" w:rsidRPr="0075298B" w:rsidTr="00A74C98">
        <w:trPr>
          <w:trHeight w:val="440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adline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Flumethri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 and tsetse fly on cattle</w:t>
            </w:r>
          </w:p>
        </w:tc>
      </w:tr>
      <w:tr w:rsidR="00E222BC" w:rsidRPr="0075298B" w:rsidTr="00A74C98">
        <w:trPr>
          <w:cnfStyle w:val="000000100000"/>
          <w:trHeight w:val="435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Ambush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opex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ermethrin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flies, sweet potato weevils, termites, black beetle, aphids and diamond back moth.</w:t>
            </w:r>
          </w:p>
        </w:tc>
      </w:tr>
      <w:tr w:rsidR="00E222BC" w:rsidRPr="0075298B" w:rsidTr="00A74C98">
        <w:trPr>
          <w:trHeight w:val="548"/>
          <w:jc w:val="center"/>
        </w:trPr>
        <w:tc>
          <w:tcPr>
            <w:cnfStyle w:val="001000000000"/>
            <w:tcW w:w="2835" w:type="dxa"/>
            <w:vMerge w:val="restart"/>
            <w:hideMark/>
          </w:tcPr>
          <w:p w:rsidR="00E222BC" w:rsidRPr="0075298B" w:rsidRDefault="00E222BC" w:rsidP="009B713F">
            <w:pPr>
              <w:spacing w:befor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Organophosphates</w:t>
            </w: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Nexagon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Nexagran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romopho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–ethyl</w:t>
            </w:r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 on cattle and small ruminants</w:t>
            </w:r>
          </w:p>
        </w:tc>
      </w:tr>
      <w:tr w:rsidR="00E222BC" w:rsidRPr="0075298B" w:rsidTr="00A74C98">
        <w:trPr>
          <w:cnfStyle w:val="000000100000"/>
          <w:trHeight w:val="620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Supona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Supona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super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Supona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aerosol.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hlorfernvinpho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, mites and flies on Cattle and sheep</w:t>
            </w:r>
          </w:p>
        </w:tc>
      </w:tr>
      <w:tr w:rsidR="00E222BC" w:rsidRPr="0075298B" w:rsidTr="00A74C98">
        <w:trPr>
          <w:trHeight w:val="800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Asunto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aymix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hlorpyrifo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ticks, mites, fleas on cattle, sheep, poultry, white fly, black beetle, cut worms and termites.</w:t>
            </w:r>
          </w:p>
        </w:tc>
      </w:tr>
      <w:tr w:rsidR="00E222BC" w:rsidRPr="0075298B" w:rsidTr="00A74C98">
        <w:trPr>
          <w:cnfStyle w:val="000000100000"/>
          <w:trHeight w:val="764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Doom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Vapona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devap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Nuvan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ichlorvo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ntrol of Flies, mites and lice in animal houses, caterpillars, red pumpkin beetle, brown plant hopper.</w:t>
            </w:r>
          </w:p>
        </w:tc>
      </w:tr>
      <w:tr w:rsidR="00E222BC" w:rsidRPr="0075298B" w:rsidTr="00A74C98">
        <w:trPr>
          <w:trHeight w:val="449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Ronnel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Lanokil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Fenchlorpho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ontrol of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ectoparasite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on cattle, sheep, goats</w:t>
            </w:r>
          </w:p>
        </w:tc>
      </w:tr>
      <w:tr w:rsidR="00E222BC" w:rsidRPr="0075298B" w:rsidTr="00A74C98">
        <w:trPr>
          <w:cnfStyle w:val="000000100000"/>
          <w:trHeight w:val="656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Sumithion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Decofen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Fenitrothio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Control of flies, fleas, lice and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oreid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bugs.</w:t>
            </w:r>
          </w:p>
        </w:tc>
      </w:tr>
      <w:tr w:rsidR="00E222BC" w:rsidRPr="0075298B" w:rsidTr="00A74C98">
        <w:trPr>
          <w:trHeight w:val="422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acdip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Quintiophos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Oxinthiophos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Cattle dip for resistant ticks on cattle</w:t>
            </w:r>
          </w:p>
        </w:tc>
      </w:tr>
      <w:tr w:rsidR="00E222BC" w:rsidRPr="0075298B" w:rsidTr="00A74C98">
        <w:trPr>
          <w:cnfStyle w:val="000000100000"/>
          <w:trHeight w:val="530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enzpho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Ambacide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hosalone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Tick and fly control on cattle and small ruminants</w:t>
            </w:r>
          </w:p>
        </w:tc>
      </w:tr>
      <w:tr w:rsidR="00E222BC" w:rsidRPr="0075298B" w:rsidTr="00A74C98">
        <w:trPr>
          <w:trHeight w:val="476"/>
          <w:jc w:val="center"/>
        </w:trPr>
        <w:tc>
          <w:tcPr>
            <w:cnfStyle w:val="001000000000"/>
            <w:tcW w:w="2835" w:type="dxa"/>
            <w:vMerge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Actellic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, </w:t>
            </w: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Blex</w:t>
            </w:r>
            <w:proofErr w:type="spellEnd"/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Pirimiphos</w:t>
            </w:r>
            <w:proofErr w:type="spellEnd"/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 xml:space="preserve"> methyl</w:t>
            </w:r>
          </w:p>
        </w:tc>
        <w:tc>
          <w:tcPr>
            <w:tcW w:w="5440" w:type="dxa"/>
          </w:tcPr>
          <w:p w:rsidR="00E222BC" w:rsidRPr="0075298B" w:rsidRDefault="00E222BC" w:rsidP="009B713F">
            <w:pPr>
              <w:spacing w:before="240"/>
              <w:cnfStyle w:val="000000000000"/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  <w:lang w:val="en-GB" w:eastAsia="en-GB"/>
              </w:rPr>
              <w:t>Fly control on small ruminants and grain weevils.</w:t>
            </w:r>
          </w:p>
        </w:tc>
      </w:tr>
      <w:tr w:rsidR="00E222BC" w:rsidRPr="0075298B" w:rsidTr="00A74C98">
        <w:trPr>
          <w:cnfStyle w:val="000000100000"/>
          <w:trHeight w:val="494"/>
          <w:jc w:val="center"/>
        </w:trPr>
        <w:tc>
          <w:tcPr>
            <w:cnfStyle w:val="001000000000"/>
            <w:tcW w:w="2835" w:type="dxa"/>
            <w:vMerge/>
            <w:hideMark/>
          </w:tcPr>
          <w:p w:rsidR="00E222BC" w:rsidRPr="0075298B" w:rsidRDefault="00E222BC" w:rsidP="009B713F">
            <w:pPr>
              <w:spacing w:befor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Malathion</w:t>
            </w:r>
            <w:proofErr w:type="spellEnd"/>
          </w:p>
        </w:tc>
        <w:tc>
          <w:tcPr>
            <w:tcW w:w="2835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Malathion</w:t>
            </w:r>
            <w:proofErr w:type="spellEnd"/>
          </w:p>
        </w:tc>
        <w:tc>
          <w:tcPr>
            <w:tcW w:w="5440" w:type="dxa"/>
            <w:hideMark/>
          </w:tcPr>
          <w:p w:rsidR="00E222BC" w:rsidRPr="0075298B" w:rsidRDefault="00E222BC" w:rsidP="009B713F">
            <w:pPr>
              <w:spacing w:before="240"/>
              <w:cnfStyle w:val="00000010000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5298B">
              <w:rPr>
                <w:rFonts w:asciiTheme="minorHAnsi" w:eastAsia="Times New Roman" w:hAnsiTheme="minorHAnsi" w:cstheme="minorHAnsi"/>
                <w:color w:val="000000" w:themeColor="text1"/>
              </w:rPr>
              <w:t>Control of tobacco caterpillar, white fly, beetles, mites, stem borer.</w:t>
            </w:r>
          </w:p>
        </w:tc>
      </w:tr>
    </w:tbl>
    <w:p w:rsidR="00B976ED" w:rsidRPr="00F51B9F" w:rsidRDefault="00B976ED" w:rsidP="003C5E82">
      <w:pPr>
        <w:rPr>
          <w:rFonts w:asciiTheme="minorHAnsi" w:eastAsia="Times New Roman" w:hAnsiTheme="minorHAnsi" w:cstheme="minorHAnsi"/>
          <w:color w:val="000000" w:themeColor="text1"/>
        </w:rPr>
      </w:pPr>
      <w:bookmarkStart w:id="0" w:name="_GoBack"/>
      <w:bookmarkEnd w:id="0"/>
    </w:p>
    <w:sectPr w:rsidR="00B976ED" w:rsidRPr="00F51B9F" w:rsidSect="003C5E8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1439" w:rsidRDefault="000B1439" w:rsidP="00FB51D3">
      <w:pPr>
        <w:spacing w:after="0"/>
      </w:pPr>
    </w:p>
  </w:endnote>
  <w:endnote w:type="continuationSeparator" w:id="0">
    <w:p w:rsidR="000B1439" w:rsidRDefault="000B1439" w:rsidP="00FB51D3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643193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0D6A" w:rsidRDefault="00AA136B">
        <w:pPr>
          <w:pStyle w:val="Footer"/>
          <w:jc w:val="center"/>
        </w:pPr>
        <w:r>
          <w:fldChar w:fldCharType="begin"/>
        </w:r>
        <w:r w:rsidR="00050D6A">
          <w:instrText xml:space="preserve"> PAGE   \* MERGEFORMAT </w:instrText>
        </w:r>
        <w:r>
          <w:fldChar w:fldCharType="separate"/>
        </w:r>
        <w:r w:rsidR="003C5E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0D6A" w:rsidRDefault="00050D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1439" w:rsidRDefault="000B1439" w:rsidP="00FB51D3">
      <w:pPr>
        <w:spacing w:after="0"/>
      </w:pPr>
      <w:r>
        <w:separator/>
      </w:r>
    </w:p>
  </w:footnote>
  <w:footnote w:type="continuationSeparator" w:id="0">
    <w:p w:rsidR="000B1439" w:rsidRDefault="000B1439" w:rsidP="00FB51D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25A16"/>
    <w:multiLevelType w:val="multilevel"/>
    <w:tmpl w:val="8F867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2506A7"/>
    <w:multiLevelType w:val="multilevel"/>
    <w:tmpl w:val="C88AF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4422F6"/>
    <w:multiLevelType w:val="multilevel"/>
    <w:tmpl w:val="CF660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3871DA"/>
    <w:multiLevelType w:val="multilevel"/>
    <w:tmpl w:val="F34A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F04214"/>
    <w:multiLevelType w:val="multilevel"/>
    <w:tmpl w:val="5BE8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4D0911"/>
    <w:multiLevelType w:val="hybridMultilevel"/>
    <w:tmpl w:val="EA20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9B285F"/>
    <w:multiLevelType w:val="multilevel"/>
    <w:tmpl w:val="F09C1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854460"/>
    <w:multiLevelType w:val="multilevel"/>
    <w:tmpl w:val="AF004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221A8A"/>
    <w:multiLevelType w:val="multilevel"/>
    <w:tmpl w:val="CC740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1B51900"/>
    <w:multiLevelType w:val="multilevel"/>
    <w:tmpl w:val="AFBAE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C512F48"/>
    <w:multiLevelType w:val="multilevel"/>
    <w:tmpl w:val="4A88B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B408F6"/>
    <w:multiLevelType w:val="multilevel"/>
    <w:tmpl w:val="C9405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6AF770C"/>
    <w:multiLevelType w:val="multilevel"/>
    <w:tmpl w:val="9C700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B91647"/>
    <w:multiLevelType w:val="multilevel"/>
    <w:tmpl w:val="A5820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E2367F"/>
    <w:multiLevelType w:val="hybridMultilevel"/>
    <w:tmpl w:val="D4A0AA7C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5">
    <w:nsid w:val="4FC342D0"/>
    <w:multiLevelType w:val="multilevel"/>
    <w:tmpl w:val="BEA07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1B302DF"/>
    <w:multiLevelType w:val="multilevel"/>
    <w:tmpl w:val="CC101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8B24CD"/>
    <w:multiLevelType w:val="multilevel"/>
    <w:tmpl w:val="01EC1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C893C2B"/>
    <w:multiLevelType w:val="multilevel"/>
    <w:tmpl w:val="10785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DC7548F"/>
    <w:multiLevelType w:val="hybridMultilevel"/>
    <w:tmpl w:val="8AC04A06"/>
    <w:lvl w:ilvl="0" w:tplc="48BCB37E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994B13"/>
    <w:multiLevelType w:val="multilevel"/>
    <w:tmpl w:val="AFEEE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DFB0C81"/>
    <w:multiLevelType w:val="multilevel"/>
    <w:tmpl w:val="AC8A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07043C6"/>
    <w:multiLevelType w:val="multilevel"/>
    <w:tmpl w:val="79841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4A700F7"/>
    <w:multiLevelType w:val="multilevel"/>
    <w:tmpl w:val="86E2F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85E7B08"/>
    <w:multiLevelType w:val="multilevel"/>
    <w:tmpl w:val="8CE84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A090453"/>
    <w:multiLevelType w:val="multilevel"/>
    <w:tmpl w:val="33689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9"/>
  </w:num>
  <w:num w:numId="4">
    <w:abstractNumId w:val="20"/>
  </w:num>
  <w:num w:numId="5">
    <w:abstractNumId w:val="1"/>
  </w:num>
  <w:num w:numId="6">
    <w:abstractNumId w:val="8"/>
  </w:num>
  <w:num w:numId="7">
    <w:abstractNumId w:val="13"/>
  </w:num>
  <w:num w:numId="8">
    <w:abstractNumId w:val="0"/>
  </w:num>
  <w:num w:numId="9">
    <w:abstractNumId w:val="17"/>
  </w:num>
  <w:num w:numId="10">
    <w:abstractNumId w:val="15"/>
  </w:num>
  <w:num w:numId="11">
    <w:abstractNumId w:val="18"/>
  </w:num>
  <w:num w:numId="12">
    <w:abstractNumId w:val="12"/>
  </w:num>
  <w:num w:numId="13">
    <w:abstractNumId w:val="16"/>
  </w:num>
  <w:num w:numId="14">
    <w:abstractNumId w:val="10"/>
  </w:num>
  <w:num w:numId="15">
    <w:abstractNumId w:val="25"/>
  </w:num>
  <w:num w:numId="16">
    <w:abstractNumId w:val="11"/>
  </w:num>
  <w:num w:numId="17">
    <w:abstractNumId w:val="6"/>
  </w:num>
  <w:num w:numId="18">
    <w:abstractNumId w:val="23"/>
  </w:num>
  <w:num w:numId="19">
    <w:abstractNumId w:val="24"/>
  </w:num>
  <w:num w:numId="20">
    <w:abstractNumId w:val="9"/>
  </w:num>
  <w:num w:numId="21">
    <w:abstractNumId w:val="21"/>
  </w:num>
  <w:num w:numId="22">
    <w:abstractNumId w:val="22"/>
  </w:num>
  <w:num w:numId="23">
    <w:abstractNumId w:val="2"/>
  </w:num>
  <w:num w:numId="24">
    <w:abstractNumId w:val="7"/>
  </w:num>
  <w:num w:numId="25">
    <w:abstractNumId w:val="14"/>
  </w:num>
  <w:num w:numId="2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F113DE"/>
    <w:rsid w:val="0000101D"/>
    <w:rsid w:val="00001A26"/>
    <w:rsid w:val="00003779"/>
    <w:rsid w:val="0000779C"/>
    <w:rsid w:val="00010473"/>
    <w:rsid w:val="00010803"/>
    <w:rsid w:val="00010A69"/>
    <w:rsid w:val="00010CAD"/>
    <w:rsid w:val="00010E3C"/>
    <w:rsid w:val="000114BD"/>
    <w:rsid w:val="00011986"/>
    <w:rsid w:val="00015047"/>
    <w:rsid w:val="00015B4A"/>
    <w:rsid w:val="00015F6A"/>
    <w:rsid w:val="0001625C"/>
    <w:rsid w:val="00016517"/>
    <w:rsid w:val="000165C7"/>
    <w:rsid w:val="00016B7C"/>
    <w:rsid w:val="00017795"/>
    <w:rsid w:val="00020518"/>
    <w:rsid w:val="000205B1"/>
    <w:rsid w:val="00020E23"/>
    <w:rsid w:val="00021DA7"/>
    <w:rsid w:val="00022240"/>
    <w:rsid w:val="00022619"/>
    <w:rsid w:val="00022975"/>
    <w:rsid w:val="00025305"/>
    <w:rsid w:val="00025CB8"/>
    <w:rsid w:val="00027BE4"/>
    <w:rsid w:val="00030A15"/>
    <w:rsid w:val="0003118A"/>
    <w:rsid w:val="0003125F"/>
    <w:rsid w:val="000315B8"/>
    <w:rsid w:val="00031884"/>
    <w:rsid w:val="000328FF"/>
    <w:rsid w:val="0003387D"/>
    <w:rsid w:val="00034121"/>
    <w:rsid w:val="000354B6"/>
    <w:rsid w:val="00035E59"/>
    <w:rsid w:val="00036156"/>
    <w:rsid w:val="00036165"/>
    <w:rsid w:val="00036238"/>
    <w:rsid w:val="00036E35"/>
    <w:rsid w:val="0004018B"/>
    <w:rsid w:val="000409F9"/>
    <w:rsid w:val="00040D47"/>
    <w:rsid w:val="00041682"/>
    <w:rsid w:val="000425C4"/>
    <w:rsid w:val="00042E9F"/>
    <w:rsid w:val="00044B66"/>
    <w:rsid w:val="00045259"/>
    <w:rsid w:val="0004532F"/>
    <w:rsid w:val="000458EC"/>
    <w:rsid w:val="000458FC"/>
    <w:rsid w:val="00045DD4"/>
    <w:rsid w:val="000462AE"/>
    <w:rsid w:val="00047296"/>
    <w:rsid w:val="00050967"/>
    <w:rsid w:val="00050D6A"/>
    <w:rsid w:val="000516A3"/>
    <w:rsid w:val="0005177E"/>
    <w:rsid w:val="00052660"/>
    <w:rsid w:val="000545A8"/>
    <w:rsid w:val="0005488E"/>
    <w:rsid w:val="00054B48"/>
    <w:rsid w:val="00054FE8"/>
    <w:rsid w:val="0005619C"/>
    <w:rsid w:val="00056500"/>
    <w:rsid w:val="000575DE"/>
    <w:rsid w:val="00057937"/>
    <w:rsid w:val="00061A13"/>
    <w:rsid w:val="00061D83"/>
    <w:rsid w:val="00062A42"/>
    <w:rsid w:val="00062CEC"/>
    <w:rsid w:val="00065D94"/>
    <w:rsid w:val="00066427"/>
    <w:rsid w:val="00066A43"/>
    <w:rsid w:val="0006709D"/>
    <w:rsid w:val="000705F1"/>
    <w:rsid w:val="00070CF1"/>
    <w:rsid w:val="00072896"/>
    <w:rsid w:val="000730A1"/>
    <w:rsid w:val="0007317D"/>
    <w:rsid w:val="000732F0"/>
    <w:rsid w:val="00075698"/>
    <w:rsid w:val="000760B2"/>
    <w:rsid w:val="000760C4"/>
    <w:rsid w:val="00076302"/>
    <w:rsid w:val="00076B70"/>
    <w:rsid w:val="000811F6"/>
    <w:rsid w:val="00081768"/>
    <w:rsid w:val="00081AB2"/>
    <w:rsid w:val="0008248C"/>
    <w:rsid w:val="00083398"/>
    <w:rsid w:val="000834BE"/>
    <w:rsid w:val="00083D0D"/>
    <w:rsid w:val="00083E0A"/>
    <w:rsid w:val="00084380"/>
    <w:rsid w:val="000852BE"/>
    <w:rsid w:val="00085DDF"/>
    <w:rsid w:val="00086015"/>
    <w:rsid w:val="00086E8B"/>
    <w:rsid w:val="0008762F"/>
    <w:rsid w:val="00087E4B"/>
    <w:rsid w:val="0009000D"/>
    <w:rsid w:val="000902A6"/>
    <w:rsid w:val="00090514"/>
    <w:rsid w:val="000913E6"/>
    <w:rsid w:val="00094E15"/>
    <w:rsid w:val="00095B14"/>
    <w:rsid w:val="00096BFE"/>
    <w:rsid w:val="00096FC7"/>
    <w:rsid w:val="000A08A4"/>
    <w:rsid w:val="000A17D9"/>
    <w:rsid w:val="000A1C0A"/>
    <w:rsid w:val="000A2138"/>
    <w:rsid w:val="000A2315"/>
    <w:rsid w:val="000A24D5"/>
    <w:rsid w:val="000A25BB"/>
    <w:rsid w:val="000A3BB7"/>
    <w:rsid w:val="000A4B13"/>
    <w:rsid w:val="000A56F1"/>
    <w:rsid w:val="000A594C"/>
    <w:rsid w:val="000A6A9D"/>
    <w:rsid w:val="000A7706"/>
    <w:rsid w:val="000B07EB"/>
    <w:rsid w:val="000B1439"/>
    <w:rsid w:val="000B14AA"/>
    <w:rsid w:val="000B197F"/>
    <w:rsid w:val="000B1C1C"/>
    <w:rsid w:val="000B2BE1"/>
    <w:rsid w:val="000B3B97"/>
    <w:rsid w:val="000B3D38"/>
    <w:rsid w:val="000B4983"/>
    <w:rsid w:val="000B5CD6"/>
    <w:rsid w:val="000B604C"/>
    <w:rsid w:val="000B62E6"/>
    <w:rsid w:val="000C066F"/>
    <w:rsid w:val="000C091C"/>
    <w:rsid w:val="000C155A"/>
    <w:rsid w:val="000C21C8"/>
    <w:rsid w:val="000C2762"/>
    <w:rsid w:val="000C3911"/>
    <w:rsid w:val="000C55AD"/>
    <w:rsid w:val="000C5BDC"/>
    <w:rsid w:val="000C715E"/>
    <w:rsid w:val="000C75CB"/>
    <w:rsid w:val="000C7A38"/>
    <w:rsid w:val="000D00A2"/>
    <w:rsid w:val="000D2301"/>
    <w:rsid w:val="000D2C7A"/>
    <w:rsid w:val="000D2EE7"/>
    <w:rsid w:val="000D306F"/>
    <w:rsid w:val="000D390A"/>
    <w:rsid w:val="000D4E45"/>
    <w:rsid w:val="000D5775"/>
    <w:rsid w:val="000D5B23"/>
    <w:rsid w:val="000D6DC6"/>
    <w:rsid w:val="000D6F12"/>
    <w:rsid w:val="000D77D5"/>
    <w:rsid w:val="000D79A2"/>
    <w:rsid w:val="000E0A5F"/>
    <w:rsid w:val="000E0AC2"/>
    <w:rsid w:val="000E12C9"/>
    <w:rsid w:val="000E20C4"/>
    <w:rsid w:val="000E20C7"/>
    <w:rsid w:val="000E2DB3"/>
    <w:rsid w:val="000E3A63"/>
    <w:rsid w:val="000E62C1"/>
    <w:rsid w:val="000E67A3"/>
    <w:rsid w:val="000E696C"/>
    <w:rsid w:val="000E776F"/>
    <w:rsid w:val="000E7ED2"/>
    <w:rsid w:val="000F111B"/>
    <w:rsid w:val="000F21FD"/>
    <w:rsid w:val="000F2541"/>
    <w:rsid w:val="000F2AB1"/>
    <w:rsid w:val="000F2D02"/>
    <w:rsid w:val="000F31C9"/>
    <w:rsid w:val="000F37EA"/>
    <w:rsid w:val="000F3F4B"/>
    <w:rsid w:val="000F5647"/>
    <w:rsid w:val="000F7428"/>
    <w:rsid w:val="000F7C9B"/>
    <w:rsid w:val="000F7F89"/>
    <w:rsid w:val="000F7FDB"/>
    <w:rsid w:val="00100463"/>
    <w:rsid w:val="0010178B"/>
    <w:rsid w:val="00101CE6"/>
    <w:rsid w:val="00102280"/>
    <w:rsid w:val="00102A80"/>
    <w:rsid w:val="00102AEF"/>
    <w:rsid w:val="001038A2"/>
    <w:rsid w:val="00104344"/>
    <w:rsid w:val="00104586"/>
    <w:rsid w:val="00104C87"/>
    <w:rsid w:val="001065E0"/>
    <w:rsid w:val="00106CC4"/>
    <w:rsid w:val="00107218"/>
    <w:rsid w:val="00107366"/>
    <w:rsid w:val="0011040F"/>
    <w:rsid w:val="0011088E"/>
    <w:rsid w:val="00110C8A"/>
    <w:rsid w:val="00111BF1"/>
    <w:rsid w:val="001132D6"/>
    <w:rsid w:val="00114350"/>
    <w:rsid w:val="001175FF"/>
    <w:rsid w:val="00120AAE"/>
    <w:rsid w:val="00120BE5"/>
    <w:rsid w:val="00123343"/>
    <w:rsid w:val="00123E43"/>
    <w:rsid w:val="001254CB"/>
    <w:rsid w:val="00126A8E"/>
    <w:rsid w:val="001276D2"/>
    <w:rsid w:val="00127F33"/>
    <w:rsid w:val="00130301"/>
    <w:rsid w:val="0013059C"/>
    <w:rsid w:val="001313DD"/>
    <w:rsid w:val="00131E30"/>
    <w:rsid w:val="00131FA7"/>
    <w:rsid w:val="00132B80"/>
    <w:rsid w:val="00132DE6"/>
    <w:rsid w:val="00134AF2"/>
    <w:rsid w:val="00135231"/>
    <w:rsid w:val="00135300"/>
    <w:rsid w:val="001369B6"/>
    <w:rsid w:val="0013746F"/>
    <w:rsid w:val="00140234"/>
    <w:rsid w:val="001403B0"/>
    <w:rsid w:val="00140FB3"/>
    <w:rsid w:val="00141FD1"/>
    <w:rsid w:val="001424AA"/>
    <w:rsid w:val="00142B6D"/>
    <w:rsid w:val="00143D02"/>
    <w:rsid w:val="00144D24"/>
    <w:rsid w:val="00145AB6"/>
    <w:rsid w:val="00146FDF"/>
    <w:rsid w:val="001473DD"/>
    <w:rsid w:val="00147F8C"/>
    <w:rsid w:val="00151063"/>
    <w:rsid w:val="00152AA8"/>
    <w:rsid w:val="00152C5B"/>
    <w:rsid w:val="001530B0"/>
    <w:rsid w:val="00153719"/>
    <w:rsid w:val="001539E8"/>
    <w:rsid w:val="001563F9"/>
    <w:rsid w:val="00160529"/>
    <w:rsid w:val="0016277A"/>
    <w:rsid w:val="001636B3"/>
    <w:rsid w:val="00163E88"/>
    <w:rsid w:val="001646C0"/>
    <w:rsid w:val="001650A7"/>
    <w:rsid w:val="00165696"/>
    <w:rsid w:val="00165ECB"/>
    <w:rsid w:val="001669AE"/>
    <w:rsid w:val="00166FF2"/>
    <w:rsid w:val="00167869"/>
    <w:rsid w:val="001710FA"/>
    <w:rsid w:val="001715C9"/>
    <w:rsid w:val="001752D6"/>
    <w:rsid w:val="00175F8E"/>
    <w:rsid w:val="001760A4"/>
    <w:rsid w:val="0017675E"/>
    <w:rsid w:val="00176F3F"/>
    <w:rsid w:val="00177D6D"/>
    <w:rsid w:val="00177FAE"/>
    <w:rsid w:val="001810A9"/>
    <w:rsid w:val="00181A18"/>
    <w:rsid w:val="00182EF4"/>
    <w:rsid w:val="001834B6"/>
    <w:rsid w:val="001835B8"/>
    <w:rsid w:val="00184EB9"/>
    <w:rsid w:val="00185935"/>
    <w:rsid w:val="001859FF"/>
    <w:rsid w:val="00187433"/>
    <w:rsid w:val="001875B0"/>
    <w:rsid w:val="0018767E"/>
    <w:rsid w:val="00187B7F"/>
    <w:rsid w:val="00191D27"/>
    <w:rsid w:val="00191FCD"/>
    <w:rsid w:val="001921E7"/>
    <w:rsid w:val="001922E6"/>
    <w:rsid w:val="00194571"/>
    <w:rsid w:val="00194D96"/>
    <w:rsid w:val="00195121"/>
    <w:rsid w:val="00195C49"/>
    <w:rsid w:val="00196FA8"/>
    <w:rsid w:val="00197669"/>
    <w:rsid w:val="001A0064"/>
    <w:rsid w:val="001A21E5"/>
    <w:rsid w:val="001A389D"/>
    <w:rsid w:val="001A4264"/>
    <w:rsid w:val="001A6142"/>
    <w:rsid w:val="001A68DE"/>
    <w:rsid w:val="001A6C6A"/>
    <w:rsid w:val="001B1099"/>
    <w:rsid w:val="001B1904"/>
    <w:rsid w:val="001B1A98"/>
    <w:rsid w:val="001B2154"/>
    <w:rsid w:val="001B2452"/>
    <w:rsid w:val="001B2618"/>
    <w:rsid w:val="001B53DA"/>
    <w:rsid w:val="001B54D7"/>
    <w:rsid w:val="001B5657"/>
    <w:rsid w:val="001B640B"/>
    <w:rsid w:val="001B7EAE"/>
    <w:rsid w:val="001C0B66"/>
    <w:rsid w:val="001C1983"/>
    <w:rsid w:val="001C2DBE"/>
    <w:rsid w:val="001C2F88"/>
    <w:rsid w:val="001C38E3"/>
    <w:rsid w:val="001C3F05"/>
    <w:rsid w:val="001C4261"/>
    <w:rsid w:val="001C4B1A"/>
    <w:rsid w:val="001C544C"/>
    <w:rsid w:val="001C551C"/>
    <w:rsid w:val="001C5BAD"/>
    <w:rsid w:val="001C6913"/>
    <w:rsid w:val="001D0776"/>
    <w:rsid w:val="001D083B"/>
    <w:rsid w:val="001D0FDA"/>
    <w:rsid w:val="001D1E51"/>
    <w:rsid w:val="001D2CA5"/>
    <w:rsid w:val="001D6609"/>
    <w:rsid w:val="001D6BA6"/>
    <w:rsid w:val="001D74CE"/>
    <w:rsid w:val="001D7868"/>
    <w:rsid w:val="001E0218"/>
    <w:rsid w:val="001E0ED3"/>
    <w:rsid w:val="001E1427"/>
    <w:rsid w:val="001E2C74"/>
    <w:rsid w:val="001E37A8"/>
    <w:rsid w:val="001E3F4A"/>
    <w:rsid w:val="001E4D34"/>
    <w:rsid w:val="001E5665"/>
    <w:rsid w:val="001E6D4C"/>
    <w:rsid w:val="001E71D5"/>
    <w:rsid w:val="001E7EEC"/>
    <w:rsid w:val="001F0001"/>
    <w:rsid w:val="001F313E"/>
    <w:rsid w:val="001F3CBE"/>
    <w:rsid w:val="001F3D41"/>
    <w:rsid w:val="001F7007"/>
    <w:rsid w:val="001F76BB"/>
    <w:rsid w:val="001F7BC5"/>
    <w:rsid w:val="002002F1"/>
    <w:rsid w:val="00201E19"/>
    <w:rsid w:val="00202C42"/>
    <w:rsid w:val="00203440"/>
    <w:rsid w:val="002039E3"/>
    <w:rsid w:val="002044BD"/>
    <w:rsid w:val="002044BE"/>
    <w:rsid w:val="002061B3"/>
    <w:rsid w:val="0020647C"/>
    <w:rsid w:val="002069F1"/>
    <w:rsid w:val="0021005E"/>
    <w:rsid w:val="00212829"/>
    <w:rsid w:val="00212B8B"/>
    <w:rsid w:val="00215570"/>
    <w:rsid w:val="00215733"/>
    <w:rsid w:val="00215FC0"/>
    <w:rsid w:val="00216983"/>
    <w:rsid w:val="00216F11"/>
    <w:rsid w:val="00217215"/>
    <w:rsid w:val="0021724F"/>
    <w:rsid w:val="00220D81"/>
    <w:rsid w:val="002213C8"/>
    <w:rsid w:val="00221C6F"/>
    <w:rsid w:val="00221E48"/>
    <w:rsid w:val="00222188"/>
    <w:rsid w:val="00222B0D"/>
    <w:rsid w:val="0022376D"/>
    <w:rsid w:val="0022466D"/>
    <w:rsid w:val="00224C33"/>
    <w:rsid w:val="00225D09"/>
    <w:rsid w:val="00227A07"/>
    <w:rsid w:val="00231890"/>
    <w:rsid w:val="00232180"/>
    <w:rsid w:val="0023295F"/>
    <w:rsid w:val="002329C7"/>
    <w:rsid w:val="00234356"/>
    <w:rsid w:val="00235431"/>
    <w:rsid w:val="00235E01"/>
    <w:rsid w:val="002367F3"/>
    <w:rsid w:val="00237025"/>
    <w:rsid w:val="002370A9"/>
    <w:rsid w:val="00237B6F"/>
    <w:rsid w:val="00240882"/>
    <w:rsid w:val="00241C19"/>
    <w:rsid w:val="00242889"/>
    <w:rsid w:val="002431BC"/>
    <w:rsid w:val="00243395"/>
    <w:rsid w:val="00243B25"/>
    <w:rsid w:val="002446BE"/>
    <w:rsid w:val="00244901"/>
    <w:rsid w:val="00246B28"/>
    <w:rsid w:val="00246BD7"/>
    <w:rsid w:val="002472B8"/>
    <w:rsid w:val="0024774E"/>
    <w:rsid w:val="00247766"/>
    <w:rsid w:val="00250842"/>
    <w:rsid w:val="00251DF5"/>
    <w:rsid w:val="00252E61"/>
    <w:rsid w:val="00252EF7"/>
    <w:rsid w:val="0025347D"/>
    <w:rsid w:val="0025527C"/>
    <w:rsid w:val="0025604D"/>
    <w:rsid w:val="00256362"/>
    <w:rsid w:val="002604B3"/>
    <w:rsid w:val="00261C03"/>
    <w:rsid w:val="00262382"/>
    <w:rsid w:val="002643E5"/>
    <w:rsid w:val="00264F85"/>
    <w:rsid w:val="00266CB2"/>
    <w:rsid w:val="00267B41"/>
    <w:rsid w:val="00267C13"/>
    <w:rsid w:val="0027006E"/>
    <w:rsid w:val="00270866"/>
    <w:rsid w:val="0027089D"/>
    <w:rsid w:val="00271973"/>
    <w:rsid w:val="00271B27"/>
    <w:rsid w:val="00271D80"/>
    <w:rsid w:val="0027476E"/>
    <w:rsid w:val="00274F30"/>
    <w:rsid w:val="00275725"/>
    <w:rsid w:val="0027668A"/>
    <w:rsid w:val="00276F52"/>
    <w:rsid w:val="002801B4"/>
    <w:rsid w:val="00280388"/>
    <w:rsid w:val="00280C07"/>
    <w:rsid w:val="00282A79"/>
    <w:rsid w:val="00284125"/>
    <w:rsid w:val="002841FD"/>
    <w:rsid w:val="002847CC"/>
    <w:rsid w:val="0028626E"/>
    <w:rsid w:val="00287658"/>
    <w:rsid w:val="0028779A"/>
    <w:rsid w:val="0029088F"/>
    <w:rsid w:val="00290A0B"/>
    <w:rsid w:val="0029116D"/>
    <w:rsid w:val="002913B8"/>
    <w:rsid w:val="00291D16"/>
    <w:rsid w:val="002922E1"/>
    <w:rsid w:val="00292C77"/>
    <w:rsid w:val="002931F6"/>
    <w:rsid w:val="00293796"/>
    <w:rsid w:val="00294F0C"/>
    <w:rsid w:val="00295726"/>
    <w:rsid w:val="002966FD"/>
    <w:rsid w:val="002A16D6"/>
    <w:rsid w:val="002A1BC1"/>
    <w:rsid w:val="002A4F2C"/>
    <w:rsid w:val="002A506D"/>
    <w:rsid w:val="002A6E8A"/>
    <w:rsid w:val="002A7155"/>
    <w:rsid w:val="002B0275"/>
    <w:rsid w:val="002B04BF"/>
    <w:rsid w:val="002B075C"/>
    <w:rsid w:val="002B1E36"/>
    <w:rsid w:val="002B21AD"/>
    <w:rsid w:val="002B259D"/>
    <w:rsid w:val="002B3A6F"/>
    <w:rsid w:val="002B42D8"/>
    <w:rsid w:val="002B4390"/>
    <w:rsid w:val="002B4716"/>
    <w:rsid w:val="002B4EBF"/>
    <w:rsid w:val="002B56B8"/>
    <w:rsid w:val="002C0A30"/>
    <w:rsid w:val="002C1875"/>
    <w:rsid w:val="002C52D5"/>
    <w:rsid w:val="002D0208"/>
    <w:rsid w:val="002D07BF"/>
    <w:rsid w:val="002D0F3E"/>
    <w:rsid w:val="002D100A"/>
    <w:rsid w:val="002D35DE"/>
    <w:rsid w:val="002D3EE9"/>
    <w:rsid w:val="002D4EA8"/>
    <w:rsid w:val="002D5472"/>
    <w:rsid w:val="002E24B9"/>
    <w:rsid w:val="002E37C6"/>
    <w:rsid w:val="002E497B"/>
    <w:rsid w:val="002E73BB"/>
    <w:rsid w:val="002E7B03"/>
    <w:rsid w:val="002E7F1E"/>
    <w:rsid w:val="002F057D"/>
    <w:rsid w:val="002F06AB"/>
    <w:rsid w:val="002F2FBB"/>
    <w:rsid w:val="002F5AA5"/>
    <w:rsid w:val="002F7BFA"/>
    <w:rsid w:val="00302229"/>
    <w:rsid w:val="003035C6"/>
    <w:rsid w:val="003039C4"/>
    <w:rsid w:val="00304290"/>
    <w:rsid w:val="00306C94"/>
    <w:rsid w:val="00307591"/>
    <w:rsid w:val="003110EE"/>
    <w:rsid w:val="003115F1"/>
    <w:rsid w:val="003136FD"/>
    <w:rsid w:val="00313B76"/>
    <w:rsid w:val="00314B25"/>
    <w:rsid w:val="0031587B"/>
    <w:rsid w:val="00316035"/>
    <w:rsid w:val="00317A8A"/>
    <w:rsid w:val="00317AC6"/>
    <w:rsid w:val="0032028C"/>
    <w:rsid w:val="00320C0F"/>
    <w:rsid w:val="00321DC5"/>
    <w:rsid w:val="00322254"/>
    <w:rsid w:val="0032254F"/>
    <w:rsid w:val="00322C7B"/>
    <w:rsid w:val="00323425"/>
    <w:rsid w:val="0032668A"/>
    <w:rsid w:val="00326832"/>
    <w:rsid w:val="0033143B"/>
    <w:rsid w:val="00334062"/>
    <w:rsid w:val="0033522B"/>
    <w:rsid w:val="003355D6"/>
    <w:rsid w:val="00336056"/>
    <w:rsid w:val="00337600"/>
    <w:rsid w:val="00337F5A"/>
    <w:rsid w:val="00340190"/>
    <w:rsid w:val="003401CE"/>
    <w:rsid w:val="00341D08"/>
    <w:rsid w:val="00344CEF"/>
    <w:rsid w:val="00345FEA"/>
    <w:rsid w:val="0034616E"/>
    <w:rsid w:val="0034685F"/>
    <w:rsid w:val="0034774A"/>
    <w:rsid w:val="00347D09"/>
    <w:rsid w:val="0035030C"/>
    <w:rsid w:val="003519BF"/>
    <w:rsid w:val="00351B6E"/>
    <w:rsid w:val="00351F63"/>
    <w:rsid w:val="003529DC"/>
    <w:rsid w:val="003548AE"/>
    <w:rsid w:val="003553C7"/>
    <w:rsid w:val="003571FD"/>
    <w:rsid w:val="00361440"/>
    <w:rsid w:val="0036165C"/>
    <w:rsid w:val="0036168D"/>
    <w:rsid w:val="003617F1"/>
    <w:rsid w:val="003621CA"/>
    <w:rsid w:val="00365F3F"/>
    <w:rsid w:val="00366A18"/>
    <w:rsid w:val="00366D6D"/>
    <w:rsid w:val="00366E51"/>
    <w:rsid w:val="00370304"/>
    <w:rsid w:val="003712B3"/>
    <w:rsid w:val="00371408"/>
    <w:rsid w:val="003725C7"/>
    <w:rsid w:val="0037295F"/>
    <w:rsid w:val="00372C2E"/>
    <w:rsid w:val="00372F63"/>
    <w:rsid w:val="00373FFF"/>
    <w:rsid w:val="003764AA"/>
    <w:rsid w:val="00376792"/>
    <w:rsid w:val="003778A4"/>
    <w:rsid w:val="00380F32"/>
    <w:rsid w:val="0038142A"/>
    <w:rsid w:val="003819B4"/>
    <w:rsid w:val="00381D6C"/>
    <w:rsid w:val="00382376"/>
    <w:rsid w:val="00382E8E"/>
    <w:rsid w:val="003833EF"/>
    <w:rsid w:val="003835DB"/>
    <w:rsid w:val="003845CC"/>
    <w:rsid w:val="00385533"/>
    <w:rsid w:val="0038602C"/>
    <w:rsid w:val="00387A3C"/>
    <w:rsid w:val="00390809"/>
    <w:rsid w:val="003908B1"/>
    <w:rsid w:val="003918F9"/>
    <w:rsid w:val="00392350"/>
    <w:rsid w:val="00393183"/>
    <w:rsid w:val="003935A1"/>
    <w:rsid w:val="003941F6"/>
    <w:rsid w:val="0039422E"/>
    <w:rsid w:val="003946B0"/>
    <w:rsid w:val="00394AF8"/>
    <w:rsid w:val="0039549A"/>
    <w:rsid w:val="00395840"/>
    <w:rsid w:val="00396421"/>
    <w:rsid w:val="00396B4A"/>
    <w:rsid w:val="0039727B"/>
    <w:rsid w:val="003A1F7E"/>
    <w:rsid w:val="003A3A02"/>
    <w:rsid w:val="003A52BC"/>
    <w:rsid w:val="003A5716"/>
    <w:rsid w:val="003A5E4A"/>
    <w:rsid w:val="003A69A1"/>
    <w:rsid w:val="003A6A08"/>
    <w:rsid w:val="003A7680"/>
    <w:rsid w:val="003B07B0"/>
    <w:rsid w:val="003B0D87"/>
    <w:rsid w:val="003B1928"/>
    <w:rsid w:val="003B33B1"/>
    <w:rsid w:val="003B351D"/>
    <w:rsid w:val="003B45E4"/>
    <w:rsid w:val="003B4F3D"/>
    <w:rsid w:val="003B4FF2"/>
    <w:rsid w:val="003B6C3C"/>
    <w:rsid w:val="003B7087"/>
    <w:rsid w:val="003B79B3"/>
    <w:rsid w:val="003C0090"/>
    <w:rsid w:val="003C0511"/>
    <w:rsid w:val="003C2AAF"/>
    <w:rsid w:val="003C37B3"/>
    <w:rsid w:val="003C40BE"/>
    <w:rsid w:val="003C417C"/>
    <w:rsid w:val="003C50AE"/>
    <w:rsid w:val="003C5331"/>
    <w:rsid w:val="003C570C"/>
    <w:rsid w:val="003C5E82"/>
    <w:rsid w:val="003C71C5"/>
    <w:rsid w:val="003C7C63"/>
    <w:rsid w:val="003D1021"/>
    <w:rsid w:val="003D17D7"/>
    <w:rsid w:val="003D1AE2"/>
    <w:rsid w:val="003D2195"/>
    <w:rsid w:val="003D24CC"/>
    <w:rsid w:val="003D2AF7"/>
    <w:rsid w:val="003D4492"/>
    <w:rsid w:val="003D4C50"/>
    <w:rsid w:val="003D5120"/>
    <w:rsid w:val="003D52FD"/>
    <w:rsid w:val="003D6718"/>
    <w:rsid w:val="003D7944"/>
    <w:rsid w:val="003D7D99"/>
    <w:rsid w:val="003E0EB5"/>
    <w:rsid w:val="003E14E5"/>
    <w:rsid w:val="003E1EC1"/>
    <w:rsid w:val="003E326A"/>
    <w:rsid w:val="003E34B2"/>
    <w:rsid w:val="003E3618"/>
    <w:rsid w:val="003E3DF8"/>
    <w:rsid w:val="003E3E92"/>
    <w:rsid w:val="003E42D0"/>
    <w:rsid w:val="003E5499"/>
    <w:rsid w:val="003E555D"/>
    <w:rsid w:val="003E762E"/>
    <w:rsid w:val="003E7B8D"/>
    <w:rsid w:val="003E7DFF"/>
    <w:rsid w:val="003F2305"/>
    <w:rsid w:val="003F3A8F"/>
    <w:rsid w:val="003F3E5F"/>
    <w:rsid w:val="003F4087"/>
    <w:rsid w:val="003F5B00"/>
    <w:rsid w:val="003F5FC5"/>
    <w:rsid w:val="003F67AC"/>
    <w:rsid w:val="003F6FB0"/>
    <w:rsid w:val="003F7496"/>
    <w:rsid w:val="003F76B0"/>
    <w:rsid w:val="003F7A12"/>
    <w:rsid w:val="0040112A"/>
    <w:rsid w:val="00401CA8"/>
    <w:rsid w:val="00403719"/>
    <w:rsid w:val="00404627"/>
    <w:rsid w:val="004047F3"/>
    <w:rsid w:val="004054C8"/>
    <w:rsid w:val="0040710B"/>
    <w:rsid w:val="00407318"/>
    <w:rsid w:val="00407ABB"/>
    <w:rsid w:val="00410277"/>
    <w:rsid w:val="00410418"/>
    <w:rsid w:val="00410E43"/>
    <w:rsid w:val="00411C64"/>
    <w:rsid w:val="00412183"/>
    <w:rsid w:val="0041231A"/>
    <w:rsid w:val="00412EC9"/>
    <w:rsid w:val="00413FC9"/>
    <w:rsid w:val="0041535B"/>
    <w:rsid w:val="004154D2"/>
    <w:rsid w:val="00415E78"/>
    <w:rsid w:val="00420699"/>
    <w:rsid w:val="00420A01"/>
    <w:rsid w:val="00420D27"/>
    <w:rsid w:val="00421408"/>
    <w:rsid w:val="0042222C"/>
    <w:rsid w:val="00422BBF"/>
    <w:rsid w:val="004234D8"/>
    <w:rsid w:val="00425A58"/>
    <w:rsid w:val="00426060"/>
    <w:rsid w:val="00426AD8"/>
    <w:rsid w:val="004278C3"/>
    <w:rsid w:val="00427B41"/>
    <w:rsid w:val="00430A78"/>
    <w:rsid w:val="004315FB"/>
    <w:rsid w:val="00432649"/>
    <w:rsid w:val="00433C2F"/>
    <w:rsid w:val="00433DA3"/>
    <w:rsid w:val="00434D35"/>
    <w:rsid w:val="00434F29"/>
    <w:rsid w:val="00435BD8"/>
    <w:rsid w:val="004368F5"/>
    <w:rsid w:val="00437CA8"/>
    <w:rsid w:val="00441B72"/>
    <w:rsid w:val="00441FC6"/>
    <w:rsid w:val="004435A2"/>
    <w:rsid w:val="004447B3"/>
    <w:rsid w:val="00444A3A"/>
    <w:rsid w:val="0044696A"/>
    <w:rsid w:val="0045088C"/>
    <w:rsid w:val="00450E5A"/>
    <w:rsid w:val="0045210B"/>
    <w:rsid w:val="00452665"/>
    <w:rsid w:val="00453266"/>
    <w:rsid w:val="00454334"/>
    <w:rsid w:val="00455D3C"/>
    <w:rsid w:val="0045601F"/>
    <w:rsid w:val="0045631A"/>
    <w:rsid w:val="004567CF"/>
    <w:rsid w:val="00456FDE"/>
    <w:rsid w:val="00457B78"/>
    <w:rsid w:val="004601A2"/>
    <w:rsid w:val="004609C3"/>
    <w:rsid w:val="00462AAF"/>
    <w:rsid w:val="00462E01"/>
    <w:rsid w:val="0046316A"/>
    <w:rsid w:val="00463C9C"/>
    <w:rsid w:val="0046563B"/>
    <w:rsid w:val="00465AC4"/>
    <w:rsid w:val="00465BC0"/>
    <w:rsid w:val="00465C9A"/>
    <w:rsid w:val="00467661"/>
    <w:rsid w:val="00470532"/>
    <w:rsid w:val="00470E53"/>
    <w:rsid w:val="00471FC9"/>
    <w:rsid w:val="00472565"/>
    <w:rsid w:val="00472DEA"/>
    <w:rsid w:val="00474E4E"/>
    <w:rsid w:val="004751A1"/>
    <w:rsid w:val="004774CC"/>
    <w:rsid w:val="00477B74"/>
    <w:rsid w:val="00480E8C"/>
    <w:rsid w:val="00481F3F"/>
    <w:rsid w:val="00482336"/>
    <w:rsid w:val="00482BD4"/>
    <w:rsid w:val="0048388B"/>
    <w:rsid w:val="004855DA"/>
    <w:rsid w:val="00486A9A"/>
    <w:rsid w:val="00490FE3"/>
    <w:rsid w:val="0049348E"/>
    <w:rsid w:val="00493782"/>
    <w:rsid w:val="004940C6"/>
    <w:rsid w:val="00495965"/>
    <w:rsid w:val="004962CC"/>
    <w:rsid w:val="004968C1"/>
    <w:rsid w:val="00496A0A"/>
    <w:rsid w:val="004A05F9"/>
    <w:rsid w:val="004A169D"/>
    <w:rsid w:val="004A1AFB"/>
    <w:rsid w:val="004A1C37"/>
    <w:rsid w:val="004A1F67"/>
    <w:rsid w:val="004A249D"/>
    <w:rsid w:val="004A2A71"/>
    <w:rsid w:val="004A2BAE"/>
    <w:rsid w:val="004A2D1B"/>
    <w:rsid w:val="004A313E"/>
    <w:rsid w:val="004A36AD"/>
    <w:rsid w:val="004A37D1"/>
    <w:rsid w:val="004A3A88"/>
    <w:rsid w:val="004A3CC0"/>
    <w:rsid w:val="004A3FED"/>
    <w:rsid w:val="004A4629"/>
    <w:rsid w:val="004A4E04"/>
    <w:rsid w:val="004A5079"/>
    <w:rsid w:val="004A7DFC"/>
    <w:rsid w:val="004B0999"/>
    <w:rsid w:val="004B0D82"/>
    <w:rsid w:val="004B1C4F"/>
    <w:rsid w:val="004B58D3"/>
    <w:rsid w:val="004B5E41"/>
    <w:rsid w:val="004B5F75"/>
    <w:rsid w:val="004B667C"/>
    <w:rsid w:val="004C07F8"/>
    <w:rsid w:val="004C2AA7"/>
    <w:rsid w:val="004C3151"/>
    <w:rsid w:val="004C3233"/>
    <w:rsid w:val="004C346C"/>
    <w:rsid w:val="004C41D0"/>
    <w:rsid w:val="004C456B"/>
    <w:rsid w:val="004C4CBA"/>
    <w:rsid w:val="004C5788"/>
    <w:rsid w:val="004C5A22"/>
    <w:rsid w:val="004C69DD"/>
    <w:rsid w:val="004C707A"/>
    <w:rsid w:val="004D260E"/>
    <w:rsid w:val="004D35FF"/>
    <w:rsid w:val="004D59B2"/>
    <w:rsid w:val="004D608E"/>
    <w:rsid w:val="004D6752"/>
    <w:rsid w:val="004D6FF6"/>
    <w:rsid w:val="004D71D7"/>
    <w:rsid w:val="004D7302"/>
    <w:rsid w:val="004D7793"/>
    <w:rsid w:val="004E120B"/>
    <w:rsid w:val="004E40FA"/>
    <w:rsid w:val="004E4470"/>
    <w:rsid w:val="004E6052"/>
    <w:rsid w:val="004E7DB2"/>
    <w:rsid w:val="004F0401"/>
    <w:rsid w:val="004F283C"/>
    <w:rsid w:val="004F29F7"/>
    <w:rsid w:val="004F318C"/>
    <w:rsid w:val="004F3285"/>
    <w:rsid w:val="004F3809"/>
    <w:rsid w:val="004F425C"/>
    <w:rsid w:val="004F45D1"/>
    <w:rsid w:val="004F5088"/>
    <w:rsid w:val="004F53E2"/>
    <w:rsid w:val="004F55ED"/>
    <w:rsid w:val="004F5866"/>
    <w:rsid w:val="004F5B1E"/>
    <w:rsid w:val="004F73DD"/>
    <w:rsid w:val="004F780D"/>
    <w:rsid w:val="00500D94"/>
    <w:rsid w:val="00501073"/>
    <w:rsid w:val="0050143F"/>
    <w:rsid w:val="00501527"/>
    <w:rsid w:val="005015E9"/>
    <w:rsid w:val="00501752"/>
    <w:rsid w:val="00502095"/>
    <w:rsid w:val="00502AE0"/>
    <w:rsid w:val="00502E16"/>
    <w:rsid w:val="00503107"/>
    <w:rsid w:val="00503357"/>
    <w:rsid w:val="00503D11"/>
    <w:rsid w:val="00503F13"/>
    <w:rsid w:val="005041F4"/>
    <w:rsid w:val="00504520"/>
    <w:rsid w:val="00505337"/>
    <w:rsid w:val="0050687A"/>
    <w:rsid w:val="00506E0B"/>
    <w:rsid w:val="0050718B"/>
    <w:rsid w:val="005079BC"/>
    <w:rsid w:val="00507C06"/>
    <w:rsid w:val="005105DA"/>
    <w:rsid w:val="005114D3"/>
    <w:rsid w:val="00511ECF"/>
    <w:rsid w:val="00512379"/>
    <w:rsid w:val="00512616"/>
    <w:rsid w:val="0051270C"/>
    <w:rsid w:val="00512DAA"/>
    <w:rsid w:val="005143E1"/>
    <w:rsid w:val="00516177"/>
    <w:rsid w:val="00517136"/>
    <w:rsid w:val="00517ACC"/>
    <w:rsid w:val="0052043E"/>
    <w:rsid w:val="00520623"/>
    <w:rsid w:val="00520665"/>
    <w:rsid w:val="005206A3"/>
    <w:rsid w:val="005214C4"/>
    <w:rsid w:val="00521AA2"/>
    <w:rsid w:val="00521BE3"/>
    <w:rsid w:val="00521D9A"/>
    <w:rsid w:val="00522CF0"/>
    <w:rsid w:val="005247CC"/>
    <w:rsid w:val="00525901"/>
    <w:rsid w:val="0053227D"/>
    <w:rsid w:val="0053422B"/>
    <w:rsid w:val="00536366"/>
    <w:rsid w:val="0054062A"/>
    <w:rsid w:val="00540709"/>
    <w:rsid w:val="00540736"/>
    <w:rsid w:val="00541A42"/>
    <w:rsid w:val="00542000"/>
    <w:rsid w:val="005426D2"/>
    <w:rsid w:val="0054356C"/>
    <w:rsid w:val="0054475C"/>
    <w:rsid w:val="00544A7B"/>
    <w:rsid w:val="005458DB"/>
    <w:rsid w:val="00545E46"/>
    <w:rsid w:val="0055240B"/>
    <w:rsid w:val="0055292B"/>
    <w:rsid w:val="00552B25"/>
    <w:rsid w:val="00552C49"/>
    <w:rsid w:val="00554295"/>
    <w:rsid w:val="005558DF"/>
    <w:rsid w:val="005570D3"/>
    <w:rsid w:val="00557137"/>
    <w:rsid w:val="005574C6"/>
    <w:rsid w:val="00557DAA"/>
    <w:rsid w:val="005601EF"/>
    <w:rsid w:val="00561BEC"/>
    <w:rsid w:val="005623BD"/>
    <w:rsid w:val="00562568"/>
    <w:rsid w:val="00564034"/>
    <w:rsid w:val="00564317"/>
    <w:rsid w:val="005653FE"/>
    <w:rsid w:val="005654A4"/>
    <w:rsid w:val="0056619F"/>
    <w:rsid w:val="00566695"/>
    <w:rsid w:val="00566A08"/>
    <w:rsid w:val="00567263"/>
    <w:rsid w:val="00567371"/>
    <w:rsid w:val="00567E99"/>
    <w:rsid w:val="0057056B"/>
    <w:rsid w:val="00571056"/>
    <w:rsid w:val="00571238"/>
    <w:rsid w:val="00571B17"/>
    <w:rsid w:val="00572D2A"/>
    <w:rsid w:val="0057400E"/>
    <w:rsid w:val="005751BB"/>
    <w:rsid w:val="00575826"/>
    <w:rsid w:val="00576ACD"/>
    <w:rsid w:val="00580DEB"/>
    <w:rsid w:val="00581B34"/>
    <w:rsid w:val="005828D9"/>
    <w:rsid w:val="00583E03"/>
    <w:rsid w:val="00584A11"/>
    <w:rsid w:val="00585298"/>
    <w:rsid w:val="00587A10"/>
    <w:rsid w:val="00590015"/>
    <w:rsid w:val="00590600"/>
    <w:rsid w:val="00591118"/>
    <w:rsid w:val="0059122C"/>
    <w:rsid w:val="005932C4"/>
    <w:rsid w:val="00593EEB"/>
    <w:rsid w:val="00593FFF"/>
    <w:rsid w:val="005942E2"/>
    <w:rsid w:val="005959C3"/>
    <w:rsid w:val="00597E8C"/>
    <w:rsid w:val="005A098C"/>
    <w:rsid w:val="005A0E17"/>
    <w:rsid w:val="005A0E77"/>
    <w:rsid w:val="005A1BDE"/>
    <w:rsid w:val="005A1C4B"/>
    <w:rsid w:val="005A24DE"/>
    <w:rsid w:val="005A2DF0"/>
    <w:rsid w:val="005A3344"/>
    <w:rsid w:val="005A4F50"/>
    <w:rsid w:val="005A53FA"/>
    <w:rsid w:val="005A5425"/>
    <w:rsid w:val="005A57F7"/>
    <w:rsid w:val="005A5ECE"/>
    <w:rsid w:val="005A7474"/>
    <w:rsid w:val="005B079E"/>
    <w:rsid w:val="005B13A5"/>
    <w:rsid w:val="005B16A0"/>
    <w:rsid w:val="005B217C"/>
    <w:rsid w:val="005B2527"/>
    <w:rsid w:val="005B2714"/>
    <w:rsid w:val="005B2A0D"/>
    <w:rsid w:val="005B3D27"/>
    <w:rsid w:val="005B43BB"/>
    <w:rsid w:val="005B4D56"/>
    <w:rsid w:val="005B5123"/>
    <w:rsid w:val="005B760F"/>
    <w:rsid w:val="005C09B8"/>
    <w:rsid w:val="005C1E21"/>
    <w:rsid w:val="005C1E43"/>
    <w:rsid w:val="005C1F2E"/>
    <w:rsid w:val="005C34A9"/>
    <w:rsid w:val="005C3C7B"/>
    <w:rsid w:val="005C56C9"/>
    <w:rsid w:val="005C68A9"/>
    <w:rsid w:val="005C69FB"/>
    <w:rsid w:val="005C7477"/>
    <w:rsid w:val="005C7B58"/>
    <w:rsid w:val="005D0E0B"/>
    <w:rsid w:val="005D322B"/>
    <w:rsid w:val="005D6E48"/>
    <w:rsid w:val="005D7CD6"/>
    <w:rsid w:val="005E012E"/>
    <w:rsid w:val="005E19DE"/>
    <w:rsid w:val="005E20A3"/>
    <w:rsid w:val="005E3DE0"/>
    <w:rsid w:val="005E486B"/>
    <w:rsid w:val="005E4D7D"/>
    <w:rsid w:val="005E60BB"/>
    <w:rsid w:val="005E711F"/>
    <w:rsid w:val="005E74BB"/>
    <w:rsid w:val="005E7DD2"/>
    <w:rsid w:val="005F076F"/>
    <w:rsid w:val="005F0CAE"/>
    <w:rsid w:val="005F143C"/>
    <w:rsid w:val="005F2CFC"/>
    <w:rsid w:val="005F3444"/>
    <w:rsid w:val="005F3945"/>
    <w:rsid w:val="00600340"/>
    <w:rsid w:val="00600442"/>
    <w:rsid w:val="006025D2"/>
    <w:rsid w:val="00602ED9"/>
    <w:rsid w:val="0060334A"/>
    <w:rsid w:val="006048CE"/>
    <w:rsid w:val="00604BC9"/>
    <w:rsid w:val="006051FE"/>
    <w:rsid w:val="00606A6D"/>
    <w:rsid w:val="00606C84"/>
    <w:rsid w:val="00607A15"/>
    <w:rsid w:val="00610266"/>
    <w:rsid w:val="006105E7"/>
    <w:rsid w:val="00610CCC"/>
    <w:rsid w:val="00610EA1"/>
    <w:rsid w:val="006110CB"/>
    <w:rsid w:val="00612467"/>
    <w:rsid w:val="00613634"/>
    <w:rsid w:val="006142FB"/>
    <w:rsid w:val="0061489C"/>
    <w:rsid w:val="00615F70"/>
    <w:rsid w:val="00616679"/>
    <w:rsid w:val="006167C8"/>
    <w:rsid w:val="006178D0"/>
    <w:rsid w:val="0061799D"/>
    <w:rsid w:val="0062118F"/>
    <w:rsid w:val="006218F3"/>
    <w:rsid w:val="0062289D"/>
    <w:rsid w:val="0062331A"/>
    <w:rsid w:val="00623D0A"/>
    <w:rsid w:val="00624508"/>
    <w:rsid w:val="00624C31"/>
    <w:rsid w:val="0062517D"/>
    <w:rsid w:val="006251F6"/>
    <w:rsid w:val="006300A8"/>
    <w:rsid w:val="00630755"/>
    <w:rsid w:val="00630930"/>
    <w:rsid w:val="006330D1"/>
    <w:rsid w:val="00633CB1"/>
    <w:rsid w:val="00635134"/>
    <w:rsid w:val="00635D3E"/>
    <w:rsid w:val="0064041F"/>
    <w:rsid w:val="006412D3"/>
    <w:rsid w:val="00641384"/>
    <w:rsid w:val="006426AC"/>
    <w:rsid w:val="00642F3A"/>
    <w:rsid w:val="00643B3C"/>
    <w:rsid w:val="006443E6"/>
    <w:rsid w:val="00644D97"/>
    <w:rsid w:val="00646FD7"/>
    <w:rsid w:val="00647BBC"/>
    <w:rsid w:val="00647CBC"/>
    <w:rsid w:val="006506FD"/>
    <w:rsid w:val="00650B34"/>
    <w:rsid w:val="00650E6E"/>
    <w:rsid w:val="00651F2D"/>
    <w:rsid w:val="00652116"/>
    <w:rsid w:val="0065335F"/>
    <w:rsid w:val="006543D7"/>
    <w:rsid w:val="00654A95"/>
    <w:rsid w:val="00654EC6"/>
    <w:rsid w:val="0065560B"/>
    <w:rsid w:val="00655AC6"/>
    <w:rsid w:val="00655DA8"/>
    <w:rsid w:val="0065651C"/>
    <w:rsid w:val="006571C6"/>
    <w:rsid w:val="00657896"/>
    <w:rsid w:val="00657D38"/>
    <w:rsid w:val="00660C60"/>
    <w:rsid w:val="00661E16"/>
    <w:rsid w:val="00662E4F"/>
    <w:rsid w:val="00663FE4"/>
    <w:rsid w:val="00664BF7"/>
    <w:rsid w:val="00664EDE"/>
    <w:rsid w:val="00665210"/>
    <w:rsid w:val="00665735"/>
    <w:rsid w:val="00665BC4"/>
    <w:rsid w:val="006668DB"/>
    <w:rsid w:val="0067235C"/>
    <w:rsid w:val="00672D74"/>
    <w:rsid w:val="006746DB"/>
    <w:rsid w:val="006753FE"/>
    <w:rsid w:val="00676804"/>
    <w:rsid w:val="00676A4C"/>
    <w:rsid w:val="0067711A"/>
    <w:rsid w:val="006771DF"/>
    <w:rsid w:val="0067731B"/>
    <w:rsid w:val="00677510"/>
    <w:rsid w:val="0068009A"/>
    <w:rsid w:val="00680130"/>
    <w:rsid w:val="00680D2C"/>
    <w:rsid w:val="0068573A"/>
    <w:rsid w:val="00685A9F"/>
    <w:rsid w:val="00686127"/>
    <w:rsid w:val="00686706"/>
    <w:rsid w:val="00686E5F"/>
    <w:rsid w:val="0068760F"/>
    <w:rsid w:val="00690B0A"/>
    <w:rsid w:val="00690BD1"/>
    <w:rsid w:val="00691906"/>
    <w:rsid w:val="0069261E"/>
    <w:rsid w:val="00693A6E"/>
    <w:rsid w:val="006941A6"/>
    <w:rsid w:val="00694D69"/>
    <w:rsid w:val="00696023"/>
    <w:rsid w:val="00696D41"/>
    <w:rsid w:val="006974A5"/>
    <w:rsid w:val="006976AC"/>
    <w:rsid w:val="00697EE2"/>
    <w:rsid w:val="006A107E"/>
    <w:rsid w:val="006A18C7"/>
    <w:rsid w:val="006A1973"/>
    <w:rsid w:val="006A4899"/>
    <w:rsid w:val="006A55F1"/>
    <w:rsid w:val="006A6C35"/>
    <w:rsid w:val="006B13A5"/>
    <w:rsid w:val="006B38CC"/>
    <w:rsid w:val="006B4316"/>
    <w:rsid w:val="006B43F7"/>
    <w:rsid w:val="006B725D"/>
    <w:rsid w:val="006B779E"/>
    <w:rsid w:val="006C34E2"/>
    <w:rsid w:val="006C4693"/>
    <w:rsid w:val="006C4FBE"/>
    <w:rsid w:val="006C5394"/>
    <w:rsid w:val="006C69D6"/>
    <w:rsid w:val="006D0613"/>
    <w:rsid w:val="006D266E"/>
    <w:rsid w:val="006D2AEA"/>
    <w:rsid w:val="006D5223"/>
    <w:rsid w:val="006D6C94"/>
    <w:rsid w:val="006D7887"/>
    <w:rsid w:val="006D79FC"/>
    <w:rsid w:val="006E35F4"/>
    <w:rsid w:val="006E37A9"/>
    <w:rsid w:val="006E53AC"/>
    <w:rsid w:val="006E5467"/>
    <w:rsid w:val="006E571F"/>
    <w:rsid w:val="006F026F"/>
    <w:rsid w:val="006F07AD"/>
    <w:rsid w:val="006F0B4C"/>
    <w:rsid w:val="006F0D93"/>
    <w:rsid w:val="006F25B5"/>
    <w:rsid w:val="006F2776"/>
    <w:rsid w:val="006F442A"/>
    <w:rsid w:val="006F5593"/>
    <w:rsid w:val="006F6E05"/>
    <w:rsid w:val="006F70C2"/>
    <w:rsid w:val="007003C9"/>
    <w:rsid w:val="007008EC"/>
    <w:rsid w:val="00702843"/>
    <w:rsid w:val="0070366B"/>
    <w:rsid w:val="0070403F"/>
    <w:rsid w:val="00706B36"/>
    <w:rsid w:val="00707303"/>
    <w:rsid w:val="0071030B"/>
    <w:rsid w:val="007109BF"/>
    <w:rsid w:val="00711235"/>
    <w:rsid w:val="007112BF"/>
    <w:rsid w:val="007116C8"/>
    <w:rsid w:val="0071174B"/>
    <w:rsid w:val="00711A55"/>
    <w:rsid w:val="00712D66"/>
    <w:rsid w:val="0071332C"/>
    <w:rsid w:val="00713BEC"/>
    <w:rsid w:val="00713F34"/>
    <w:rsid w:val="007141D5"/>
    <w:rsid w:val="00714959"/>
    <w:rsid w:val="00721101"/>
    <w:rsid w:val="00723165"/>
    <w:rsid w:val="007234FA"/>
    <w:rsid w:val="00726843"/>
    <w:rsid w:val="00727A20"/>
    <w:rsid w:val="007302A7"/>
    <w:rsid w:val="00730804"/>
    <w:rsid w:val="00730901"/>
    <w:rsid w:val="00731B88"/>
    <w:rsid w:val="007325E1"/>
    <w:rsid w:val="00735BA1"/>
    <w:rsid w:val="00735E53"/>
    <w:rsid w:val="00736483"/>
    <w:rsid w:val="0074030C"/>
    <w:rsid w:val="00740D15"/>
    <w:rsid w:val="0074163B"/>
    <w:rsid w:val="00741F1B"/>
    <w:rsid w:val="007420FD"/>
    <w:rsid w:val="00743070"/>
    <w:rsid w:val="00743D57"/>
    <w:rsid w:val="00743FE0"/>
    <w:rsid w:val="0074491E"/>
    <w:rsid w:val="00744B5E"/>
    <w:rsid w:val="00744BC2"/>
    <w:rsid w:val="00746064"/>
    <w:rsid w:val="0074752C"/>
    <w:rsid w:val="00747775"/>
    <w:rsid w:val="00747C49"/>
    <w:rsid w:val="007503CD"/>
    <w:rsid w:val="0075097D"/>
    <w:rsid w:val="00750D72"/>
    <w:rsid w:val="007513BB"/>
    <w:rsid w:val="00751844"/>
    <w:rsid w:val="00751915"/>
    <w:rsid w:val="0075298B"/>
    <w:rsid w:val="0075322A"/>
    <w:rsid w:val="00753461"/>
    <w:rsid w:val="00753678"/>
    <w:rsid w:val="00753820"/>
    <w:rsid w:val="00753E7A"/>
    <w:rsid w:val="00754509"/>
    <w:rsid w:val="00754560"/>
    <w:rsid w:val="007553D6"/>
    <w:rsid w:val="0075660F"/>
    <w:rsid w:val="00756EC3"/>
    <w:rsid w:val="00761F28"/>
    <w:rsid w:val="00762832"/>
    <w:rsid w:val="007642D6"/>
    <w:rsid w:val="0076539F"/>
    <w:rsid w:val="00765EFF"/>
    <w:rsid w:val="007668B5"/>
    <w:rsid w:val="00766AAF"/>
    <w:rsid w:val="0076713C"/>
    <w:rsid w:val="00767CFE"/>
    <w:rsid w:val="00770422"/>
    <w:rsid w:val="007705AE"/>
    <w:rsid w:val="00770E22"/>
    <w:rsid w:val="00771BFA"/>
    <w:rsid w:val="00772121"/>
    <w:rsid w:val="00772894"/>
    <w:rsid w:val="00773245"/>
    <w:rsid w:val="00774082"/>
    <w:rsid w:val="00774593"/>
    <w:rsid w:val="00774884"/>
    <w:rsid w:val="00775464"/>
    <w:rsid w:val="007759BB"/>
    <w:rsid w:val="007771EC"/>
    <w:rsid w:val="00777BCC"/>
    <w:rsid w:val="00777E0E"/>
    <w:rsid w:val="00777EEA"/>
    <w:rsid w:val="00780A49"/>
    <w:rsid w:val="00781749"/>
    <w:rsid w:val="00781998"/>
    <w:rsid w:val="00781D73"/>
    <w:rsid w:val="00784352"/>
    <w:rsid w:val="007846E7"/>
    <w:rsid w:val="007856A0"/>
    <w:rsid w:val="00785772"/>
    <w:rsid w:val="007867E2"/>
    <w:rsid w:val="00786819"/>
    <w:rsid w:val="007869F6"/>
    <w:rsid w:val="00787585"/>
    <w:rsid w:val="0078777C"/>
    <w:rsid w:val="0079017A"/>
    <w:rsid w:val="0079056B"/>
    <w:rsid w:val="00791DD8"/>
    <w:rsid w:val="00791DF9"/>
    <w:rsid w:val="007942BC"/>
    <w:rsid w:val="00795134"/>
    <w:rsid w:val="0079578C"/>
    <w:rsid w:val="0079594E"/>
    <w:rsid w:val="00796135"/>
    <w:rsid w:val="0079722F"/>
    <w:rsid w:val="007A0D5F"/>
    <w:rsid w:val="007A11A9"/>
    <w:rsid w:val="007A2DEB"/>
    <w:rsid w:val="007A3DB5"/>
    <w:rsid w:val="007A4BC4"/>
    <w:rsid w:val="007A4BF9"/>
    <w:rsid w:val="007A66E8"/>
    <w:rsid w:val="007A6F0D"/>
    <w:rsid w:val="007A7B74"/>
    <w:rsid w:val="007A7E7C"/>
    <w:rsid w:val="007B1B4E"/>
    <w:rsid w:val="007B5410"/>
    <w:rsid w:val="007B6251"/>
    <w:rsid w:val="007B713F"/>
    <w:rsid w:val="007B76B3"/>
    <w:rsid w:val="007C0F32"/>
    <w:rsid w:val="007C3220"/>
    <w:rsid w:val="007C3378"/>
    <w:rsid w:val="007C3A80"/>
    <w:rsid w:val="007C51A5"/>
    <w:rsid w:val="007C55A9"/>
    <w:rsid w:val="007C5F82"/>
    <w:rsid w:val="007C6199"/>
    <w:rsid w:val="007C6723"/>
    <w:rsid w:val="007C78A4"/>
    <w:rsid w:val="007C7D7F"/>
    <w:rsid w:val="007D0820"/>
    <w:rsid w:val="007D1297"/>
    <w:rsid w:val="007D2717"/>
    <w:rsid w:val="007D408D"/>
    <w:rsid w:val="007D5F51"/>
    <w:rsid w:val="007D6645"/>
    <w:rsid w:val="007D7A0D"/>
    <w:rsid w:val="007E02DD"/>
    <w:rsid w:val="007E1F67"/>
    <w:rsid w:val="007E2610"/>
    <w:rsid w:val="007E30D1"/>
    <w:rsid w:val="007E33AA"/>
    <w:rsid w:val="007E34FE"/>
    <w:rsid w:val="007E44EA"/>
    <w:rsid w:val="007E4642"/>
    <w:rsid w:val="007E4944"/>
    <w:rsid w:val="007E5989"/>
    <w:rsid w:val="007E6124"/>
    <w:rsid w:val="007E61D1"/>
    <w:rsid w:val="007E7F40"/>
    <w:rsid w:val="007F016F"/>
    <w:rsid w:val="007F0715"/>
    <w:rsid w:val="007F16E2"/>
    <w:rsid w:val="007F1C0D"/>
    <w:rsid w:val="007F1C62"/>
    <w:rsid w:val="007F1E5E"/>
    <w:rsid w:val="007F1FAA"/>
    <w:rsid w:val="007F2546"/>
    <w:rsid w:val="007F2804"/>
    <w:rsid w:val="007F295A"/>
    <w:rsid w:val="007F3423"/>
    <w:rsid w:val="007F37F8"/>
    <w:rsid w:val="007F4392"/>
    <w:rsid w:val="007F4BBA"/>
    <w:rsid w:val="007F4C8C"/>
    <w:rsid w:val="007F692C"/>
    <w:rsid w:val="007F6BDD"/>
    <w:rsid w:val="00800231"/>
    <w:rsid w:val="0080099A"/>
    <w:rsid w:val="00802153"/>
    <w:rsid w:val="008034DF"/>
    <w:rsid w:val="00803C3B"/>
    <w:rsid w:val="00804123"/>
    <w:rsid w:val="00804F1D"/>
    <w:rsid w:val="0080595A"/>
    <w:rsid w:val="00805C30"/>
    <w:rsid w:val="00805E44"/>
    <w:rsid w:val="00805EA4"/>
    <w:rsid w:val="00807E0A"/>
    <w:rsid w:val="0081062B"/>
    <w:rsid w:val="0081173A"/>
    <w:rsid w:val="00812748"/>
    <w:rsid w:val="00813BE2"/>
    <w:rsid w:val="00814796"/>
    <w:rsid w:val="0081561D"/>
    <w:rsid w:val="00815C47"/>
    <w:rsid w:val="00816EB9"/>
    <w:rsid w:val="00816F0B"/>
    <w:rsid w:val="00817491"/>
    <w:rsid w:val="00817C3D"/>
    <w:rsid w:val="00821249"/>
    <w:rsid w:val="00821EE3"/>
    <w:rsid w:val="00823560"/>
    <w:rsid w:val="00823AC5"/>
    <w:rsid w:val="00824D0A"/>
    <w:rsid w:val="00825566"/>
    <w:rsid w:val="00826C12"/>
    <w:rsid w:val="00826F57"/>
    <w:rsid w:val="00830044"/>
    <w:rsid w:val="00830407"/>
    <w:rsid w:val="00830FD6"/>
    <w:rsid w:val="00831392"/>
    <w:rsid w:val="008319F8"/>
    <w:rsid w:val="00831A28"/>
    <w:rsid w:val="00832959"/>
    <w:rsid w:val="00833123"/>
    <w:rsid w:val="00834B01"/>
    <w:rsid w:val="0083514D"/>
    <w:rsid w:val="0083601F"/>
    <w:rsid w:val="008360E3"/>
    <w:rsid w:val="00836EF9"/>
    <w:rsid w:val="00841135"/>
    <w:rsid w:val="00843D73"/>
    <w:rsid w:val="008449FB"/>
    <w:rsid w:val="00846A6A"/>
    <w:rsid w:val="00847022"/>
    <w:rsid w:val="008509DD"/>
    <w:rsid w:val="00851048"/>
    <w:rsid w:val="008513D1"/>
    <w:rsid w:val="0085250D"/>
    <w:rsid w:val="0085399A"/>
    <w:rsid w:val="00853C1C"/>
    <w:rsid w:val="00853F6E"/>
    <w:rsid w:val="00853FE3"/>
    <w:rsid w:val="00854266"/>
    <w:rsid w:val="008545AD"/>
    <w:rsid w:val="008554A7"/>
    <w:rsid w:val="0085633D"/>
    <w:rsid w:val="008564EB"/>
    <w:rsid w:val="00856B0E"/>
    <w:rsid w:val="00856D65"/>
    <w:rsid w:val="008572F4"/>
    <w:rsid w:val="00857F41"/>
    <w:rsid w:val="00860102"/>
    <w:rsid w:val="008610FB"/>
    <w:rsid w:val="008613C5"/>
    <w:rsid w:val="0086303E"/>
    <w:rsid w:val="00864F3B"/>
    <w:rsid w:val="00865674"/>
    <w:rsid w:val="00870974"/>
    <w:rsid w:val="00870B46"/>
    <w:rsid w:val="00871CC8"/>
    <w:rsid w:val="00871DB0"/>
    <w:rsid w:val="00871F32"/>
    <w:rsid w:val="0087235B"/>
    <w:rsid w:val="0087257F"/>
    <w:rsid w:val="00872D4C"/>
    <w:rsid w:val="008736F8"/>
    <w:rsid w:val="0087380E"/>
    <w:rsid w:val="00873BA2"/>
    <w:rsid w:val="0087520C"/>
    <w:rsid w:val="00875543"/>
    <w:rsid w:val="00876A01"/>
    <w:rsid w:val="00876B90"/>
    <w:rsid w:val="00876E31"/>
    <w:rsid w:val="008772C4"/>
    <w:rsid w:val="00877C13"/>
    <w:rsid w:val="00881378"/>
    <w:rsid w:val="00882063"/>
    <w:rsid w:val="00882089"/>
    <w:rsid w:val="008828FD"/>
    <w:rsid w:val="0088521C"/>
    <w:rsid w:val="0088693E"/>
    <w:rsid w:val="008876D1"/>
    <w:rsid w:val="00887EA2"/>
    <w:rsid w:val="00890475"/>
    <w:rsid w:val="00890C66"/>
    <w:rsid w:val="00890C9D"/>
    <w:rsid w:val="00891B9D"/>
    <w:rsid w:val="00892B1A"/>
    <w:rsid w:val="00893030"/>
    <w:rsid w:val="00893561"/>
    <w:rsid w:val="00893B4C"/>
    <w:rsid w:val="00893BB5"/>
    <w:rsid w:val="00893CF5"/>
    <w:rsid w:val="00895718"/>
    <w:rsid w:val="00895D79"/>
    <w:rsid w:val="00897355"/>
    <w:rsid w:val="008977EB"/>
    <w:rsid w:val="00897FFD"/>
    <w:rsid w:val="008A0131"/>
    <w:rsid w:val="008A0288"/>
    <w:rsid w:val="008A18DF"/>
    <w:rsid w:val="008A1E3F"/>
    <w:rsid w:val="008A2F6A"/>
    <w:rsid w:val="008A3364"/>
    <w:rsid w:val="008A36F3"/>
    <w:rsid w:val="008A411C"/>
    <w:rsid w:val="008A4D02"/>
    <w:rsid w:val="008A7969"/>
    <w:rsid w:val="008B07D2"/>
    <w:rsid w:val="008B1BBA"/>
    <w:rsid w:val="008B2107"/>
    <w:rsid w:val="008B470E"/>
    <w:rsid w:val="008B48DF"/>
    <w:rsid w:val="008B4E82"/>
    <w:rsid w:val="008B5508"/>
    <w:rsid w:val="008B5F5C"/>
    <w:rsid w:val="008B6E86"/>
    <w:rsid w:val="008B776B"/>
    <w:rsid w:val="008B7CFC"/>
    <w:rsid w:val="008C2032"/>
    <w:rsid w:val="008C2B81"/>
    <w:rsid w:val="008C3B29"/>
    <w:rsid w:val="008C4F27"/>
    <w:rsid w:val="008C5CB1"/>
    <w:rsid w:val="008C60DF"/>
    <w:rsid w:val="008D069E"/>
    <w:rsid w:val="008D1765"/>
    <w:rsid w:val="008D19F2"/>
    <w:rsid w:val="008D2227"/>
    <w:rsid w:val="008D24B1"/>
    <w:rsid w:val="008D2E5E"/>
    <w:rsid w:val="008D39C3"/>
    <w:rsid w:val="008D3D3D"/>
    <w:rsid w:val="008D66DB"/>
    <w:rsid w:val="008D7B9F"/>
    <w:rsid w:val="008D7E1F"/>
    <w:rsid w:val="008E0DBF"/>
    <w:rsid w:val="008E1549"/>
    <w:rsid w:val="008E3028"/>
    <w:rsid w:val="008E4362"/>
    <w:rsid w:val="008E57D3"/>
    <w:rsid w:val="008E5924"/>
    <w:rsid w:val="008E59B8"/>
    <w:rsid w:val="008E6C10"/>
    <w:rsid w:val="008F0DF9"/>
    <w:rsid w:val="008F0ED2"/>
    <w:rsid w:val="008F0F3E"/>
    <w:rsid w:val="008F2937"/>
    <w:rsid w:val="008F4613"/>
    <w:rsid w:val="008F4B19"/>
    <w:rsid w:val="008F4F85"/>
    <w:rsid w:val="008F52C1"/>
    <w:rsid w:val="008F6370"/>
    <w:rsid w:val="008F6F85"/>
    <w:rsid w:val="00900870"/>
    <w:rsid w:val="00901AEC"/>
    <w:rsid w:val="00901BD1"/>
    <w:rsid w:val="00902EA4"/>
    <w:rsid w:val="00903EA4"/>
    <w:rsid w:val="00904734"/>
    <w:rsid w:val="00906395"/>
    <w:rsid w:val="009075F3"/>
    <w:rsid w:val="00907F93"/>
    <w:rsid w:val="00910560"/>
    <w:rsid w:val="009106C8"/>
    <w:rsid w:val="0091177C"/>
    <w:rsid w:val="00911FCD"/>
    <w:rsid w:val="00912F4F"/>
    <w:rsid w:val="009130E8"/>
    <w:rsid w:val="00916C4F"/>
    <w:rsid w:val="0091786B"/>
    <w:rsid w:val="00917FFB"/>
    <w:rsid w:val="00920DBE"/>
    <w:rsid w:val="00920EB3"/>
    <w:rsid w:val="0092213D"/>
    <w:rsid w:val="00922926"/>
    <w:rsid w:val="0092347F"/>
    <w:rsid w:val="00923CBC"/>
    <w:rsid w:val="009245CC"/>
    <w:rsid w:val="00925340"/>
    <w:rsid w:val="009262D6"/>
    <w:rsid w:val="00926EC2"/>
    <w:rsid w:val="009272A7"/>
    <w:rsid w:val="00927BF6"/>
    <w:rsid w:val="00927FF1"/>
    <w:rsid w:val="009306F5"/>
    <w:rsid w:val="009307C0"/>
    <w:rsid w:val="009313F1"/>
    <w:rsid w:val="009327CA"/>
    <w:rsid w:val="0093312B"/>
    <w:rsid w:val="0093507A"/>
    <w:rsid w:val="0093623E"/>
    <w:rsid w:val="009377A7"/>
    <w:rsid w:val="009414A1"/>
    <w:rsid w:val="0094299C"/>
    <w:rsid w:val="00944ABF"/>
    <w:rsid w:val="00944C9B"/>
    <w:rsid w:val="00945DB3"/>
    <w:rsid w:val="00946080"/>
    <w:rsid w:val="00946720"/>
    <w:rsid w:val="00946AD6"/>
    <w:rsid w:val="009507D1"/>
    <w:rsid w:val="00950E31"/>
    <w:rsid w:val="00951B17"/>
    <w:rsid w:val="00954680"/>
    <w:rsid w:val="009557BB"/>
    <w:rsid w:val="00956545"/>
    <w:rsid w:val="00956BDF"/>
    <w:rsid w:val="00960C95"/>
    <w:rsid w:val="0096176A"/>
    <w:rsid w:val="00962B79"/>
    <w:rsid w:val="009630D7"/>
    <w:rsid w:val="009637C9"/>
    <w:rsid w:val="00963D0B"/>
    <w:rsid w:val="00964D62"/>
    <w:rsid w:val="00964E68"/>
    <w:rsid w:val="009702B0"/>
    <w:rsid w:val="0097225F"/>
    <w:rsid w:val="00974B9A"/>
    <w:rsid w:val="00974CC3"/>
    <w:rsid w:val="0097737E"/>
    <w:rsid w:val="00977607"/>
    <w:rsid w:val="00980C9F"/>
    <w:rsid w:val="00980CAD"/>
    <w:rsid w:val="00982AC6"/>
    <w:rsid w:val="009850B8"/>
    <w:rsid w:val="00985300"/>
    <w:rsid w:val="0098531C"/>
    <w:rsid w:val="00985356"/>
    <w:rsid w:val="0098539E"/>
    <w:rsid w:val="00986A75"/>
    <w:rsid w:val="009875FB"/>
    <w:rsid w:val="009908B7"/>
    <w:rsid w:val="0099174D"/>
    <w:rsid w:val="009922DD"/>
    <w:rsid w:val="00992640"/>
    <w:rsid w:val="009933AA"/>
    <w:rsid w:val="009943BE"/>
    <w:rsid w:val="00994BB9"/>
    <w:rsid w:val="00994D8E"/>
    <w:rsid w:val="00995266"/>
    <w:rsid w:val="009957A8"/>
    <w:rsid w:val="00995D46"/>
    <w:rsid w:val="00996C73"/>
    <w:rsid w:val="0099713D"/>
    <w:rsid w:val="009A0550"/>
    <w:rsid w:val="009A07EC"/>
    <w:rsid w:val="009A0931"/>
    <w:rsid w:val="009A0944"/>
    <w:rsid w:val="009A1EB6"/>
    <w:rsid w:val="009A3FCD"/>
    <w:rsid w:val="009A583A"/>
    <w:rsid w:val="009A58BD"/>
    <w:rsid w:val="009A61CB"/>
    <w:rsid w:val="009A627C"/>
    <w:rsid w:val="009A6D98"/>
    <w:rsid w:val="009A709F"/>
    <w:rsid w:val="009A70D5"/>
    <w:rsid w:val="009A7E93"/>
    <w:rsid w:val="009B1145"/>
    <w:rsid w:val="009B14BC"/>
    <w:rsid w:val="009B1840"/>
    <w:rsid w:val="009B1E13"/>
    <w:rsid w:val="009B2128"/>
    <w:rsid w:val="009B2213"/>
    <w:rsid w:val="009B4426"/>
    <w:rsid w:val="009B4999"/>
    <w:rsid w:val="009B6A90"/>
    <w:rsid w:val="009B6D4F"/>
    <w:rsid w:val="009B713F"/>
    <w:rsid w:val="009C040E"/>
    <w:rsid w:val="009C05D4"/>
    <w:rsid w:val="009C13E1"/>
    <w:rsid w:val="009C1A90"/>
    <w:rsid w:val="009C2B99"/>
    <w:rsid w:val="009C34D3"/>
    <w:rsid w:val="009C46C1"/>
    <w:rsid w:val="009C735E"/>
    <w:rsid w:val="009C7EEB"/>
    <w:rsid w:val="009C7F8C"/>
    <w:rsid w:val="009D0052"/>
    <w:rsid w:val="009D0AD4"/>
    <w:rsid w:val="009D0E1C"/>
    <w:rsid w:val="009D14EC"/>
    <w:rsid w:val="009D1C48"/>
    <w:rsid w:val="009D2717"/>
    <w:rsid w:val="009D333F"/>
    <w:rsid w:val="009D459F"/>
    <w:rsid w:val="009D4738"/>
    <w:rsid w:val="009D497A"/>
    <w:rsid w:val="009D568C"/>
    <w:rsid w:val="009D5A37"/>
    <w:rsid w:val="009D6CE1"/>
    <w:rsid w:val="009D7B77"/>
    <w:rsid w:val="009D7D31"/>
    <w:rsid w:val="009E030E"/>
    <w:rsid w:val="009E047B"/>
    <w:rsid w:val="009E0B27"/>
    <w:rsid w:val="009E1E82"/>
    <w:rsid w:val="009E1F82"/>
    <w:rsid w:val="009E3D34"/>
    <w:rsid w:val="009E53C0"/>
    <w:rsid w:val="009E6804"/>
    <w:rsid w:val="009E69AC"/>
    <w:rsid w:val="009E6D30"/>
    <w:rsid w:val="009F07FF"/>
    <w:rsid w:val="009F0ADC"/>
    <w:rsid w:val="009F1034"/>
    <w:rsid w:val="009F1725"/>
    <w:rsid w:val="009F25E2"/>
    <w:rsid w:val="009F272B"/>
    <w:rsid w:val="009F2F70"/>
    <w:rsid w:val="009F3624"/>
    <w:rsid w:val="009F3DCE"/>
    <w:rsid w:val="009F4C38"/>
    <w:rsid w:val="009F4C8D"/>
    <w:rsid w:val="009F5341"/>
    <w:rsid w:val="009F5F2E"/>
    <w:rsid w:val="009F6FF2"/>
    <w:rsid w:val="009F7393"/>
    <w:rsid w:val="00A008B3"/>
    <w:rsid w:val="00A01C7C"/>
    <w:rsid w:val="00A01D72"/>
    <w:rsid w:val="00A02B52"/>
    <w:rsid w:val="00A03CF1"/>
    <w:rsid w:val="00A056E0"/>
    <w:rsid w:val="00A06010"/>
    <w:rsid w:val="00A064A1"/>
    <w:rsid w:val="00A06677"/>
    <w:rsid w:val="00A0679E"/>
    <w:rsid w:val="00A069FC"/>
    <w:rsid w:val="00A06EEC"/>
    <w:rsid w:val="00A0797B"/>
    <w:rsid w:val="00A10B98"/>
    <w:rsid w:val="00A116A3"/>
    <w:rsid w:val="00A117D5"/>
    <w:rsid w:val="00A11C6F"/>
    <w:rsid w:val="00A126D9"/>
    <w:rsid w:val="00A140BA"/>
    <w:rsid w:val="00A14712"/>
    <w:rsid w:val="00A148F1"/>
    <w:rsid w:val="00A1534B"/>
    <w:rsid w:val="00A16173"/>
    <w:rsid w:val="00A16B0A"/>
    <w:rsid w:val="00A21164"/>
    <w:rsid w:val="00A21AEC"/>
    <w:rsid w:val="00A21C9F"/>
    <w:rsid w:val="00A246FF"/>
    <w:rsid w:val="00A24ACB"/>
    <w:rsid w:val="00A2602E"/>
    <w:rsid w:val="00A264FD"/>
    <w:rsid w:val="00A303C8"/>
    <w:rsid w:val="00A321CE"/>
    <w:rsid w:val="00A341F6"/>
    <w:rsid w:val="00A3449C"/>
    <w:rsid w:val="00A35406"/>
    <w:rsid w:val="00A355A4"/>
    <w:rsid w:val="00A3753D"/>
    <w:rsid w:val="00A3764E"/>
    <w:rsid w:val="00A379FD"/>
    <w:rsid w:val="00A4035D"/>
    <w:rsid w:val="00A41A62"/>
    <w:rsid w:val="00A41F86"/>
    <w:rsid w:val="00A457D8"/>
    <w:rsid w:val="00A459A0"/>
    <w:rsid w:val="00A46F16"/>
    <w:rsid w:val="00A47846"/>
    <w:rsid w:val="00A50148"/>
    <w:rsid w:val="00A5059C"/>
    <w:rsid w:val="00A51884"/>
    <w:rsid w:val="00A52AE4"/>
    <w:rsid w:val="00A54AB7"/>
    <w:rsid w:val="00A562D6"/>
    <w:rsid w:val="00A5783D"/>
    <w:rsid w:val="00A578FB"/>
    <w:rsid w:val="00A579BB"/>
    <w:rsid w:val="00A57B4D"/>
    <w:rsid w:val="00A60946"/>
    <w:rsid w:val="00A60D2B"/>
    <w:rsid w:val="00A610FC"/>
    <w:rsid w:val="00A61469"/>
    <w:rsid w:val="00A61562"/>
    <w:rsid w:val="00A616D7"/>
    <w:rsid w:val="00A633F7"/>
    <w:rsid w:val="00A6403E"/>
    <w:rsid w:val="00A651D0"/>
    <w:rsid w:val="00A6520E"/>
    <w:rsid w:val="00A65223"/>
    <w:rsid w:val="00A665F3"/>
    <w:rsid w:val="00A67AF3"/>
    <w:rsid w:val="00A714DA"/>
    <w:rsid w:val="00A71C45"/>
    <w:rsid w:val="00A72CE3"/>
    <w:rsid w:val="00A734F8"/>
    <w:rsid w:val="00A73FAA"/>
    <w:rsid w:val="00A7495E"/>
    <w:rsid w:val="00A7499B"/>
    <w:rsid w:val="00A74C98"/>
    <w:rsid w:val="00A76EAB"/>
    <w:rsid w:val="00A77602"/>
    <w:rsid w:val="00A7777F"/>
    <w:rsid w:val="00A77D5B"/>
    <w:rsid w:val="00A80054"/>
    <w:rsid w:val="00A812BA"/>
    <w:rsid w:val="00A82454"/>
    <w:rsid w:val="00A82A78"/>
    <w:rsid w:val="00A8323A"/>
    <w:rsid w:val="00A83E41"/>
    <w:rsid w:val="00A84092"/>
    <w:rsid w:val="00A842DE"/>
    <w:rsid w:val="00A915DD"/>
    <w:rsid w:val="00A91D08"/>
    <w:rsid w:val="00A92AF8"/>
    <w:rsid w:val="00A93FB0"/>
    <w:rsid w:val="00A94AD3"/>
    <w:rsid w:val="00A95810"/>
    <w:rsid w:val="00A97C27"/>
    <w:rsid w:val="00AA136B"/>
    <w:rsid w:val="00AA16F0"/>
    <w:rsid w:val="00AA1F75"/>
    <w:rsid w:val="00AA2B83"/>
    <w:rsid w:val="00AA359B"/>
    <w:rsid w:val="00AA37CF"/>
    <w:rsid w:val="00AA4A15"/>
    <w:rsid w:val="00AA7C7A"/>
    <w:rsid w:val="00AB0F4E"/>
    <w:rsid w:val="00AB19FE"/>
    <w:rsid w:val="00AB3013"/>
    <w:rsid w:val="00AB35C5"/>
    <w:rsid w:val="00AB37C8"/>
    <w:rsid w:val="00AB3898"/>
    <w:rsid w:val="00AB3910"/>
    <w:rsid w:val="00AB51C6"/>
    <w:rsid w:val="00AB5D6E"/>
    <w:rsid w:val="00AB626D"/>
    <w:rsid w:val="00AB62B0"/>
    <w:rsid w:val="00AB6AC0"/>
    <w:rsid w:val="00AB7C7F"/>
    <w:rsid w:val="00AC12BD"/>
    <w:rsid w:val="00AD196C"/>
    <w:rsid w:val="00AD1C17"/>
    <w:rsid w:val="00AD2A66"/>
    <w:rsid w:val="00AD2A7C"/>
    <w:rsid w:val="00AD2C8E"/>
    <w:rsid w:val="00AD2DEE"/>
    <w:rsid w:val="00AD411C"/>
    <w:rsid w:val="00AD4ACE"/>
    <w:rsid w:val="00AD5799"/>
    <w:rsid w:val="00AD6142"/>
    <w:rsid w:val="00AD61B2"/>
    <w:rsid w:val="00AD6221"/>
    <w:rsid w:val="00AE20DC"/>
    <w:rsid w:val="00AE4C8D"/>
    <w:rsid w:val="00AE594F"/>
    <w:rsid w:val="00AE60C8"/>
    <w:rsid w:val="00AE61B1"/>
    <w:rsid w:val="00AE6945"/>
    <w:rsid w:val="00AE7A14"/>
    <w:rsid w:val="00AE7E81"/>
    <w:rsid w:val="00AF00F7"/>
    <w:rsid w:val="00AF0950"/>
    <w:rsid w:val="00AF0A12"/>
    <w:rsid w:val="00AF16EF"/>
    <w:rsid w:val="00AF408C"/>
    <w:rsid w:val="00AF4323"/>
    <w:rsid w:val="00AF4AA4"/>
    <w:rsid w:val="00AF4E8F"/>
    <w:rsid w:val="00AF7332"/>
    <w:rsid w:val="00B00BCC"/>
    <w:rsid w:val="00B01DF5"/>
    <w:rsid w:val="00B03283"/>
    <w:rsid w:val="00B03C8C"/>
    <w:rsid w:val="00B057DF"/>
    <w:rsid w:val="00B05C43"/>
    <w:rsid w:val="00B06902"/>
    <w:rsid w:val="00B06D97"/>
    <w:rsid w:val="00B0764F"/>
    <w:rsid w:val="00B105B1"/>
    <w:rsid w:val="00B10BEE"/>
    <w:rsid w:val="00B11884"/>
    <w:rsid w:val="00B12084"/>
    <w:rsid w:val="00B1223D"/>
    <w:rsid w:val="00B132BB"/>
    <w:rsid w:val="00B13FA0"/>
    <w:rsid w:val="00B1410F"/>
    <w:rsid w:val="00B14352"/>
    <w:rsid w:val="00B15115"/>
    <w:rsid w:val="00B15422"/>
    <w:rsid w:val="00B17B4D"/>
    <w:rsid w:val="00B212A9"/>
    <w:rsid w:val="00B22AEF"/>
    <w:rsid w:val="00B2399F"/>
    <w:rsid w:val="00B23BC3"/>
    <w:rsid w:val="00B23D87"/>
    <w:rsid w:val="00B25BB8"/>
    <w:rsid w:val="00B263B4"/>
    <w:rsid w:val="00B2688E"/>
    <w:rsid w:val="00B270AB"/>
    <w:rsid w:val="00B275CE"/>
    <w:rsid w:val="00B30931"/>
    <w:rsid w:val="00B310A8"/>
    <w:rsid w:val="00B313A8"/>
    <w:rsid w:val="00B32B18"/>
    <w:rsid w:val="00B32FFC"/>
    <w:rsid w:val="00B33F1E"/>
    <w:rsid w:val="00B3490A"/>
    <w:rsid w:val="00B351F0"/>
    <w:rsid w:val="00B3547D"/>
    <w:rsid w:val="00B35AD9"/>
    <w:rsid w:val="00B3634E"/>
    <w:rsid w:val="00B36358"/>
    <w:rsid w:val="00B363A1"/>
    <w:rsid w:val="00B40594"/>
    <w:rsid w:val="00B40C56"/>
    <w:rsid w:val="00B4135A"/>
    <w:rsid w:val="00B42C96"/>
    <w:rsid w:val="00B43CF6"/>
    <w:rsid w:val="00B447A4"/>
    <w:rsid w:val="00B44BB5"/>
    <w:rsid w:val="00B44BF5"/>
    <w:rsid w:val="00B45D0E"/>
    <w:rsid w:val="00B470F0"/>
    <w:rsid w:val="00B47209"/>
    <w:rsid w:val="00B51EA7"/>
    <w:rsid w:val="00B5201A"/>
    <w:rsid w:val="00B52FBB"/>
    <w:rsid w:val="00B53122"/>
    <w:rsid w:val="00B547F6"/>
    <w:rsid w:val="00B55116"/>
    <w:rsid w:val="00B552F2"/>
    <w:rsid w:val="00B56F09"/>
    <w:rsid w:val="00B577F3"/>
    <w:rsid w:val="00B611E7"/>
    <w:rsid w:val="00B61DBB"/>
    <w:rsid w:val="00B634B1"/>
    <w:rsid w:val="00B63DAB"/>
    <w:rsid w:val="00B63DD8"/>
    <w:rsid w:val="00B63F5A"/>
    <w:rsid w:val="00B6439A"/>
    <w:rsid w:val="00B648F8"/>
    <w:rsid w:val="00B64B62"/>
    <w:rsid w:val="00B6532E"/>
    <w:rsid w:val="00B65C5C"/>
    <w:rsid w:val="00B6621C"/>
    <w:rsid w:val="00B6634F"/>
    <w:rsid w:val="00B66E9B"/>
    <w:rsid w:val="00B67CE2"/>
    <w:rsid w:val="00B703A0"/>
    <w:rsid w:val="00B705EE"/>
    <w:rsid w:val="00B717BA"/>
    <w:rsid w:val="00B71B97"/>
    <w:rsid w:val="00B73150"/>
    <w:rsid w:val="00B731B6"/>
    <w:rsid w:val="00B742C0"/>
    <w:rsid w:val="00B74BDD"/>
    <w:rsid w:val="00B7514A"/>
    <w:rsid w:val="00B763D4"/>
    <w:rsid w:val="00B7709F"/>
    <w:rsid w:val="00B802B5"/>
    <w:rsid w:val="00B8081C"/>
    <w:rsid w:val="00B809ED"/>
    <w:rsid w:val="00B819DB"/>
    <w:rsid w:val="00B81DF3"/>
    <w:rsid w:val="00B827D9"/>
    <w:rsid w:val="00B833D7"/>
    <w:rsid w:val="00B84BF2"/>
    <w:rsid w:val="00B85BEA"/>
    <w:rsid w:val="00B85C2C"/>
    <w:rsid w:val="00B90A2A"/>
    <w:rsid w:val="00B90DFE"/>
    <w:rsid w:val="00B92850"/>
    <w:rsid w:val="00B9331D"/>
    <w:rsid w:val="00B94172"/>
    <w:rsid w:val="00B9455B"/>
    <w:rsid w:val="00B95506"/>
    <w:rsid w:val="00B96120"/>
    <w:rsid w:val="00B96B41"/>
    <w:rsid w:val="00B96E34"/>
    <w:rsid w:val="00B976ED"/>
    <w:rsid w:val="00BA1245"/>
    <w:rsid w:val="00BA15CC"/>
    <w:rsid w:val="00BA1786"/>
    <w:rsid w:val="00BA1ADA"/>
    <w:rsid w:val="00BA1C44"/>
    <w:rsid w:val="00BA1DB4"/>
    <w:rsid w:val="00BA1E83"/>
    <w:rsid w:val="00BA2AC0"/>
    <w:rsid w:val="00BA2DC5"/>
    <w:rsid w:val="00BA2E02"/>
    <w:rsid w:val="00BA4B50"/>
    <w:rsid w:val="00BA54B8"/>
    <w:rsid w:val="00BA5518"/>
    <w:rsid w:val="00BA6ADF"/>
    <w:rsid w:val="00BA6CC5"/>
    <w:rsid w:val="00BA7195"/>
    <w:rsid w:val="00BA7417"/>
    <w:rsid w:val="00BB2F7F"/>
    <w:rsid w:val="00BB33FE"/>
    <w:rsid w:val="00BB3AE8"/>
    <w:rsid w:val="00BB4DBF"/>
    <w:rsid w:val="00BB5B4F"/>
    <w:rsid w:val="00BB6F99"/>
    <w:rsid w:val="00BB76FC"/>
    <w:rsid w:val="00BB784D"/>
    <w:rsid w:val="00BC18E6"/>
    <w:rsid w:val="00BC190E"/>
    <w:rsid w:val="00BC2A53"/>
    <w:rsid w:val="00BC57AC"/>
    <w:rsid w:val="00BC62C4"/>
    <w:rsid w:val="00BC6BE2"/>
    <w:rsid w:val="00BC77EA"/>
    <w:rsid w:val="00BD0BD0"/>
    <w:rsid w:val="00BD16D1"/>
    <w:rsid w:val="00BD2056"/>
    <w:rsid w:val="00BD3F4D"/>
    <w:rsid w:val="00BD3F7F"/>
    <w:rsid w:val="00BD4F90"/>
    <w:rsid w:val="00BD571E"/>
    <w:rsid w:val="00BD5A9E"/>
    <w:rsid w:val="00BD5C78"/>
    <w:rsid w:val="00BD6C86"/>
    <w:rsid w:val="00BD765C"/>
    <w:rsid w:val="00BE0C5B"/>
    <w:rsid w:val="00BE158D"/>
    <w:rsid w:val="00BE1910"/>
    <w:rsid w:val="00BE2FF2"/>
    <w:rsid w:val="00BE454C"/>
    <w:rsid w:val="00BE5E0F"/>
    <w:rsid w:val="00BE5FA4"/>
    <w:rsid w:val="00BE6AB8"/>
    <w:rsid w:val="00BE6BBC"/>
    <w:rsid w:val="00BE6D4E"/>
    <w:rsid w:val="00BF0405"/>
    <w:rsid w:val="00BF1303"/>
    <w:rsid w:val="00BF549D"/>
    <w:rsid w:val="00BF5ED2"/>
    <w:rsid w:val="00BF6320"/>
    <w:rsid w:val="00BF6BE1"/>
    <w:rsid w:val="00C00BF1"/>
    <w:rsid w:val="00C0164B"/>
    <w:rsid w:val="00C032CB"/>
    <w:rsid w:val="00C03AC0"/>
    <w:rsid w:val="00C03F9A"/>
    <w:rsid w:val="00C041C4"/>
    <w:rsid w:val="00C04721"/>
    <w:rsid w:val="00C04D28"/>
    <w:rsid w:val="00C058CD"/>
    <w:rsid w:val="00C06260"/>
    <w:rsid w:val="00C0770D"/>
    <w:rsid w:val="00C07C8E"/>
    <w:rsid w:val="00C07FBA"/>
    <w:rsid w:val="00C154C4"/>
    <w:rsid w:val="00C15E01"/>
    <w:rsid w:val="00C164EE"/>
    <w:rsid w:val="00C16A3C"/>
    <w:rsid w:val="00C17182"/>
    <w:rsid w:val="00C1761D"/>
    <w:rsid w:val="00C17A39"/>
    <w:rsid w:val="00C17BA1"/>
    <w:rsid w:val="00C17E31"/>
    <w:rsid w:val="00C2077B"/>
    <w:rsid w:val="00C21203"/>
    <w:rsid w:val="00C213C5"/>
    <w:rsid w:val="00C21AC1"/>
    <w:rsid w:val="00C226BB"/>
    <w:rsid w:val="00C22BC8"/>
    <w:rsid w:val="00C23394"/>
    <w:rsid w:val="00C2350E"/>
    <w:rsid w:val="00C23AA3"/>
    <w:rsid w:val="00C25391"/>
    <w:rsid w:val="00C27024"/>
    <w:rsid w:val="00C30C78"/>
    <w:rsid w:val="00C3150F"/>
    <w:rsid w:val="00C32555"/>
    <w:rsid w:val="00C32AEE"/>
    <w:rsid w:val="00C33A73"/>
    <w:rsid w:val="00C34508"/>
    <w:rsid w:val="00C34B25"/>
    <w:rsid w:val="00C37342"/>
    <w:rsid w:val="00C41E69"/>
    <w:rsid w:val="00C4234D"/>
    <w:rsid w:val="00C43BF1"/>
    <w:rsid w:val="00C43DEE"/>
    <w:rsid w:val="00C44CFE"/>
    <w:rsid w:val="00C45C07"/>
    <w:rsid w:val="00C45E89"/>
    <w:rsid w:val="00C46670"/>
    <w:rsid w:val="00C46A55"/>
    <w:rsid w:val="00C47B5A"/>
    <w:rsid w:val="00C50668"/>
    <w:rsid w:val="00C50C0A"/>
    <w:rsid w:val="00C51936"/>
    <w:rsid w:val="00C51F8D"/>
    <w:rsid w:val="00C521FD"/>
    <w:rsid w:val="00C52939"/>
    <w:rsid w:val="00C536A4"/>
    <w:rsid w:val="00C53E81"/>
    <w:rsid w:val="00C542C0"/>
    <w:rsid w:val="00C55172"/>
    <w:rsid w:val="00C55222"/>
    <w:rsid w:val="00C6140E"/>
    <w:rsid w:val="00C62B25"/>
    <w:rsid w:val="00C663E0"/>
    <w:rsid w:val="00C7020D"/>
    <w:rsid w:val="00C71478"/>
    <w:rsid w:val="00C7186D"/>
    <w:rsid w:val="00C7191B"/>
    <w:rsid w:val="00C71B5E"/>
    <w:rsid w:val="00C72130"/>
    <w:rsid w:val="00C731A0"/>
    <w:rsid w:val="00C75639"/>
    <w:rsid w:val="00C77C6F"/>
    <w:rsid w:val="00C80212"/>
    <w:rsid w:val="00C80A4A"/>
    <w:rsid w:val="00C81266"/>
    <w:rsid w:val="00C81962"/>
    <w:rsid w:val="00C819C4"/>
    <w:rsid w:val="00C81AEC"/>
    <w:rsid w:val="00C820B2"/>
    <w:rsid w:val="00C83B98"/>
    <w:rsid w:val="00C84512"/>
    <w:rsid w:val="00C84651"/>
    <w:rsid w:val="00C85261"/>
    <w:rsid w:val="00C872D9"/>
    <w:rsid w:val="00C874A2"/>
    <w:rsid w:val="00C87BAE"/>
    <w:rsid w:val="00C90802"/>
    <w:rsid w:val="00C909B3"/>
    <w:rsid w:val="00C9137B"/>
    <w:rsid w:val="00C914A9"/>
    <w:rsid w:val="00C917DB"/>
    <w:rsid w:val="00C93261"/>
    <w:rsid w:val="00C93E67"/>
    <w:rsid w:val="00C955D4"/>
    <w:rsid w:val="00C95C04"/>
    <w:rsid w:val="00C9640E"/>
    <w:rsid w:val="00C968C9"/>
    <w:rsid w:val="00C969C5"/>
    <w:rsid w:val="00CA2AB5"/>
    <w:rsid w:val="00CA3852"/>
    <w:rsid w:val="00CA43A5"/>
    <w:rsid w:val="00CA4AD0"/>
    <w:rsid w:val="00CA5493"/>
    <w:rsid w:val="00CA6BCA"/>
    <w:rsid w:val="00CA73F5"/>
    <w:rsid w:val="00CB00B8"/>
    <w:rsid w:val="00CB09B4"/>
    <w:rsid w:val="00CB18A3"/>
    <w:rsid w:val="00CB1A6E"/>
    <w:rsid w:val="00CB2127"/>
    <w:rsid w:val="00CB21EE"/>
    <w:rsid w:val="00CB3611"/>
    <w:rsid w:val="00CB443C"/>
    <w:rsid w:val="00CB5180"/>
    <w:rsid w:val="00CB64FE"/>
    <w:rsid w:val="00CB66CE"/>
    <w:rsid w:val="00CB69A5"/>
    <w:rsid w:val="00CB7238"/>
    <w:rsid w:val="00CB7B0F"/>
    <w:rsid w:val="00CC1174"/>
    <w:rsid w:val="00CC1945"/>
    <w:rsid w:val="00CC27BF"/>
    <w:rsid w:val="00CC2D0E"/>
    <w:rsid w:val="00CC2D6A"/>
    <w:rsid w:val="00CC3F85"/>
    <w:rsid w:val="00CC465C"/>
    <w:rsid w:val="00CC525E"/>
    <w:rsid w:val="00CC5C06"/>
    <w:rsid w:val="00CC6487"/>
    <w:rsid w:val="00CC66D4"/>
    <w:rsid w:val="00CC7974"/>
    <w:rsid w:val="00CD0508"/>
    <w:rsid w:val="00CD0C94"/>
    <w:rsid w:val="00CD1752"/>
    <w:rsid w:val="00CD2ADC"/>
    <w:rsid w:val="00CD3B67"/>
    <w:rsid w:val="00CD3F79"/>
    <w:rsid w:val="00CD5101"/>
    <w:rsid w:val="00CD5498"/>
    <w:rsid w:val="00CD61D8"/>
    <w:rsid w:val="00CD692C"/>
    <w:rsid w:val="00CD6F8A"/>
    <w:rsid w:val="00CD78B7"/>
    <w:rsid w:val="00CE0C18"/>
    <w:rsid w:val="00CE12C2"/>
    <w:rsid w:val="00CE25F2"/>
    <w:rsid w:val="00CE2AD5"/>
    <w:rsid w:val="00CE634D"/>
    <w:rsid w:val="00CE6AEC"/>
    <w:rsid w:val="00CE797D"/>
    <w:rsid w:val="00CF02A5"/>
    <w:rsid w:val="00CF052D"/>
    <w:rsid w:val="00CF0934"/>
    <w:rsid w:val="00CF1842"/>
    <w:rsid w:val="00CF18FC"/>
    <w:rsid w:val="00CF24CE"/>
    <w:rsid w:val="00CF28FE"/>
    <w:rsid w:val="00CF3118"/>
    <w:rsid w:val="00CF487F"/>
    <w:rsid w:val="00CF5A6A"/>
    <w:rsid w:val="00CF5F6F"/>
    <w:rsid w:val="00CF601B"/>
    <w:rsid w:val="00CF62E0"/>
    <w:rsid w:val="00CF6FF1"/>
    <w:rsid w:val="00CF765C"/>
    <w:rsid w:val="00CF7B38"/>
    <w:rsid w:val="00D0065F"/>
    <w:rsid w:val="00D00A9F"/>
    <w:rsid w:val="00D026E1"/>
    <w:rsid w:val="00D02BC7"/>
    <w:rsid w:val="00D02CC9"/>
    <w:rsid w:val="00D02F9C"/>
    <w:rsid w:val="00D03DDE"/>
    <w:rsid w:val="00D05E6C"/>
    <w:rsid w:val="00D06BEB"/>
    <w:rsid w:val="00D07006"/>
    <w:rsid w:val="00D07516"/>
    <w:rsid w:val="00D077AE"/>
    <w:rsid w:val="00D0783B"/>
    <w:rsid w:val="00D10FEC"/>
    <w:rsid w:val="00D1153B"/>
    <w:rsid w:val="00D13A1D"/>
    <w:rsid w:val="00D14A94"/>
    <w:rsid w:val="00D14E34"/>
    <w:rsid w:val="00D15031"/>
    <w:rsid w:val="00D15F21"/>
    <w:rsid w:val="00D16012"/>
    <w:rsid w:val="00D1654C"/>
    <w:rsid w:val="00D178BF"/>
    <w:rsid w:val="00D20460"/>
    <w:rsid w:val="00D20624"/>
    <w:rsid w:val="00D210D4"/>
    <w:rsid w:val="00D223E3"/>
    <w:rsid w:val="00D242B2"/>
    <w:rsid w:val="00D24C30"/>
    <w:rsid w:val="00D250A6"/>
    <w:rsid w:val="00D268DE"/>
    <w:rsid w:val="00D2694B"/>
    <w:rsid w:val="00D27245"/>
    <w:rsid w:val="00D2757C"/>
    <w:rsid w:val="00D2775F"/>
    <w:rsid w:val="00D27E20"/>
    <w:rsid w:val="00D3015F"/>
    <w:rsid w:val="00D32177"/>
    <w:rsid w:val="00D322B2"/>
    <w:rsid w:val="00D33A92"/>
    <w:rsid w:val="00D345FC"/>
    <w:rsid w:val="00D3483B"/>
    <w:rsid w:val="00D36CD2"/>
    <w:rsid w:val="00D374A4"/>
    <w:rsid w:val="00D3773F"/>
    <w:rsid w:val="00D37D8B"/>
    <w:rsid w:val="00D40C4B"/>
    <w:rsid w:val="00D40E05"/>
    <w:rsid w:val="00D40E45"/>
    <w:rsid w:val="00D41D5D"/>
    <w:rsid w:val="00D431C6"/>
    <w:rsid w:val="00D446B0"/>
    <w:rsid w:val="00D450D6"/>
    <w:rsid w:val="00D45EDB"/>
    <w:rsid w:val="00D468CE"/>
    <w:rsid w:val="00D47EA3"/>
    <w:rsid w:val="00D50633"/>
    <w:rsid w:val="00D51C04"/>
    <w:rsid w:val="00D51D3E"/>
    <w:rsid w:val="00D51E46"/>
    <w:rsid w:val="00D527AE"/>
    <w:rsid w:val="00D559B1"/>
    <w:rsid w:val="00D55D1B"/>
    <w:rsid w:val="00D561D6"/>
    <w:rsid w:val="00D570A7"/>
    <w:rsid w:val="00D57931"/>
    <w:rsid w:val="00D57A9F"/>
    <w:rsid w:val="00D6007D"/>
    <w:rsid w:val="00D61097"/>
    <w:rsid w:val="00D619F2"/>
    <w:rsid w:val="00D61C72"/>
    <w:rsid w:val="00D61F5D"/>
    <w:rsid w:val="00D62D42"/>
    <w:rsid w:val="00D6384F"/>
    <w:rsid w:val="00D63F06"/>
    <w:rsid w:val="00D63FDC"/>
    <w:rsid w:val="00D65A48"/>
    <w:rsid w:val="00D665BD"/>
    <w:rsid w:val="00D66D07"/>
    <w:rsid w:val="00D66D7F"/>
    <w:rsid w:val="00D66FAA"/>
    <w:rsid w:val="00D67422"/>
    <w:rsid w:val="00D6747E"/>
    <w:rsid w:val="00D674EF"/>
    <w:rsid w:val="00D6795A"/>
    <w:rsid w:val="00D67EFD"/>
    <w:rsid w:val="00D70B97"/>
    <w:rsid w:val="00D71A00"/>
    <w:rsid w:val="00D7232F"/>
    <w:rsid w:val="00D74491"/>
    <w:rsid w:val="00D7627C"/>
    <w:rsid w:val="00D7634A"/>
    <w:rsid w:val="00D81561"/>
    <w:rsid w:val="00D81D67"/>
    <w:rsid w:val="00D8211B"/>
    <w:rsid w:val="00D83406"/>
    <w:rsid w:val="00D839D3"/>
    <w:rsid w:val="00D83F95"/>
    <w:rsid w:val="00D847E8"/>
    <w:rsid w:val="00D84D5C"/>
    <w:rsid w:val="00D8558F"/>
    <w:rsid w:val="00D857F7"/>
    <w:rsid w:val="00D858E9"/>
    <w:rsid w:val="00D85C00"/>
    <w:rsid w:val="00D870A9"/>
    <w:rsid w:val="00D876DF"/>
    <w:rsid w:val="00D87A0B"/>
    <w:rsid w:val="00D87CBE"/>
    <w:rsid w:val="00D87E70"/>
    <w:rsid w:val="00D92D85"/>
    <w:rsid w:val="00D9381C"/>
    <w:rsid w:val="00D93900"/>
    <w:rsid w:val="00D95059"/>
    <w:rsid w:val="00D95617"/>
    <w:rsid w:val="00D95BA1"/>
    <w:rsid w:val="00D96008"/>
    <w:rsid w:val="00D96AA0"/>
    <w:rsid w:val="00D9792E"/>
    <w:rsid w:val="00D97D90"/>
    <w:rsid w:val="00D97F06"/>
    <w:rsid w:val="00DA149D"/>
    <w:rsid w:val="00DA15F3"/>
    <w:rsid w:val="00DA3C63"/>
    <w:rsid w:val="00DA3D2C"/>
    <w:rsid w:val="00DA4A4F"/>
    <w:rsid w:val="00DA525A"/>
    <w:rsid w:val="00DA59F1"/>
    <w:rsid w:val="00DA5CC7"/>
    <w:rsid w:val="00DA605B"/>
    <w:rsid w:val="00DA675D"/>
    <w:rsid w:val="00DA6CB5"/>
    <w:rsid w:val="00DA7205"/>
    <w:rsid w:val="00DB0408"/>
    <w:rsid w:val="00DB14ED"/>
    <w:rsid w:val="00DB179C"/>
    <w:rsid w:val="00DB3821"/>
    <w:rsid w:val="00DB3C76"/>
    <w:rsid w:val="00DB45F4"/>
    <w:rsid w:val="00DB49BD"/>
    <w:rsid w:val="00DB663D"/>
    <w:rsid w:val="00DB6FDB"/>
    <w:rsid w:val="00DC0093"/>
    <w:rsid w:val="00DC1708"/>
    <w:rsid w:val="00DC1785"/>
    <w:rsid w:val="00DC29F3"/>
    <w:rsid w:val="00DC2F1C"/>
    <w:rsid w:val="00DC4D97"/>
    <w:rsid w:val="00DC62A6"/>
    <w:rsid w:val="00DC65CE"/>
    <w:rsid w:val="00DC79D2"/>
    <w:rsid w:val="00DC7B93"/>
    <w:rsid w:val="00DD04FE"/>
    <w:rsid w:val="00DD067B"/>
    <w:rsid w:val="00DD1F49"/>
    <w:rsid w:val="00DD24EB"/>
    <w:rsid w:val="00DD2F2E"/>
    <w:rsid w:val="00DD309A"/>
    <w:rsid w:val="00DD37D6"/>
    <w:rsid w:val="00DD58D8"/>
    <w:rsid w:val="00DD723C"/>
    <w:rsid w:val="00DD76A8"/>
    <w:rsid w:val="00DE09E4"/>
    <w:rsid w:val="00DE1257"/>
    <w:rsid w:val="00DE16BD"/>
    <w:rsid w:val="00DE1C17"/>
    <w:rsid w:val="00DE378A"/>
    <w:rsid w:val="00DE3FBF"/>
    <w:rsid w:val="00DE4FB8"/>
    <w:rsid w:val="00DE5016"/>
    <w:rsid w:val="00DE5B02"/>
    <w:rsid w:val="00DE7002"/>
    <w:rsid w:val="00DE74B6"/>
    <w:rsid w:val="00DF2864"/>
    <w:rsid w:val="00DF2A26"/>
    <w:rsid w:val="00DF2C83"/>
    <w:rsid w:val="00DF390B"/>
    <w:rsid w:val="00DF539E"/>
    <w:rsid w:val="00DF5A41"/>
    <w:rsid w:val="00DF6292"/>
    <w:rsid w:val="00DF63B3"/>
    <w:rsid w:val="00DF63DD"/>
    <w:rsid w:val="00DF667B"/>
    <w:rsid w:val="00DF6BEE"/>
    <w:rsid w:val="00DF7AB8"/>
    <w:rsid w:val="00DF7F5A"/>
    <w:rsid w:val="00E007D5"/>
    <w:rsid w:val="00E02208"/>
    <w:rsid w:val="00E0242D"/>
    <w:rsid w:val="00E03F2C"/>
    <w:rsid w:val="00E03FF7"/>
    <w:rsid w:val="00E04C09"/>
    <w:rsid w:val="00E050B6"/>
    <w:rsid w:val="00E05C96"/>
    <w:rsid w:val="00E06DD4"/>
    <w:rsid w:val="00E07201"/>
    <w:rsid w:val="00E07748"/>
    <w:rsid w:val="00E101E6"/>
    <w:rsid w:val="00E10780"/>
    <w:rsid w:val="00E12BD6"/>
    <w:rsid w:val="00E1328D"/>
    <w:rsid w:val="00E14D08"/>
    <w:rsid w:val="00E14D16"/>
    <w:rsid w:val="00E17620"/>
    <w:rsid w:val="00E201C4"/>
    <w:rsid w:val="00E222BC"/>
    <w:rsid w:val="00E24A2B"/>
    <w:rsid w:val="00E24EAD"/>
    <w:rsid w:val="00E25EE2"/>
    <w:rsid w:val="00E262F2"/>
    <w:rsid w:val="00E26D15"/>
    <w:rsid w:val="00E30D65"/>
    <w:rsid w:val="00E31D67"/>
    <w:rsid w:val="00E32106"/>
    <w:rsid w:val="00E32341"/>
    <w:rsid w:val="00E32446"/>
    <w:rsid w:val="00E3246D"/>
    <w:rsid w:val="00E3368A"/>
    <w:rsid w:val="00E33F35"/>
    <w:rsid w:val="00E404E2"/>
    <w:rsid w:val="00E40C24"/>
    <w:rsid w:val="00E40C97"/>
    <w:rsid w:val="00E416C9"/>
    <w:rsid w:val="00E42FD1"/>
    <w:rsid w:val="00E44066"/>
    <w:rsid w:val="00E47118"/>
    <w:rsid w:val="00E47221"/>
    <w:rsid w:val="00E47E65"/>
    <w:rsid w:val="00E5020A"/>
    <w:rsid w:val="00E50A00"/>
    <w:rsid w:val="00E51149"/>
    <w:rsid w:val="00E5145F"/>
    <w:rsid w:val="00E518A2"/>
    <w:rsid w:val="00E52CC0"/>
    <w:rsid w:val="00E54BCE"/>
    <w:rsid w:val="00E55EFB"/>
    <w:rsid w:val="00E56519"/>
    <w:rsid w:val="00E56F91"/>
    <w:rsid w:val="00E57B79"/>
    <w:rsid w:val="00E611E1"/>
    <w:rsid w:val="00E614F0"/>
    <w:rsid w:val="00E61DF0"/>
    <w:rsid w:val="00E62DA0"/>
    <w:rsid w:val="00E62DFD"/>
    <w:rsid w:val="00E6355B"/>
    <w:rsid w:val="00E63AE7"/>
    <w:rsid w:val="00E65697"/>
    <w:rsid w:val="00E65AF0"/>
    <w:rsid w:val="00E7153F"/>
    <w:rsid w:val="00E71745"/>
    <w:rsid w:val="00E71EB9"/>
    <w:rsid w:val="00E7224C"/>
    <w:rsid w:val="00E725AE"/>
    <w:rsid w:val="00E725B9"/>
    <w:rsid w:val="00E72E9C"/>
    <w:rsid w:val="00E73869"/>
    <w:rsid w:val="00E73887"/>
    <w:rsid w:val="00E745B1"/>
    <w:rsid w:val="00E754BA"/>
    <w:rsid w:val="00E754E8"/>
    <w:rsid w:val="00E76AD0"/>
    <w:rsid w:val="00E76F5E"/>
    <w:rsid w:val="00E8048D"/>
    <w:rsid w:val="00E80CAE"/>
    <w:rsid w:val="00E81AB6"/>
    <w:rsid w:val="00E81D38"/>
    <w:rsid w:val="00E83E4D"/>
    <w:rsid w:val="00E852F6"/>
    <w:rsid w:val="00E85916"/>
    <w:rsid w:val="00E85E21"/>
    <w:rsid w:val="00E85EAE"/>
    <w:rsid w:val="00E90178"/>
    <w:rsid w:val="00E909EE"/>
    <w:rsid w:val="00E91328"/>
    <w:rsid w:val="00E91866"/>
    <w:rsid w:val="00E92F66"/>
    <w:rsid w:val="00E959A0"/>
    <w:rsid w:val="00E961D0"/>
    <w:rsid w:val="00E96C9F"/>
    <w:rsid w:val="00E96D8F"/>
    <w:rsid w:val="00EA0152"/>
    <w:rsid w:val="00EA04C0"/>
    <w:rsid w:val="00EA204A"/>
    <w:rsid w:val="00EA2193"/>
    <w:rsid w:val="00EA2BF4"/>
    <w:rsid w:val="00EA3D16"/>
    <w:rsid w:val="00EA467D"/>
    <w:rsid w:val="00EA50D4"/>
    <w:rsid w:val="00EA5F92"/>
    <w:rsid w:val="00EA6612"/>
    <w:rsid w:val="00EA6767"/>
    <w:rsid w:val="00EA69D7"/>
    <w:rsid w:val="00EA6B3B"/>
    <w:rsid w:val="00EA6B3C"/>
    <w:rsid w:val="00EA757C"/>
    <w:rsid w:val="00EB0317"/>
    <w:rsid w:val="00EB058E"/>
    <w:rsid w:val="00EB065A"/>
    <w:rsid w:val="00EB0A73"/>
    <w:rsid w:val="00EB1132"/>
    <w:rsid w:val="00EB2784"/>
    <w:rsid w:val="00EB678E"/>
    <w:rsid w:val="00EB6EF5"/>
    <w:rsid w:val="00EB747D"/>
    <w:rsid w:val="00EB76B3"/>
    <w:rsid w:val="00EB76F5"/>
    <w:rsid w:val="00EC004F"/>
    <w:rsid w:val="00EC04AA"/>
    <w:rsid w:val="00EC14DF"/>
    <w:rsid w:val="00EC1B56"/>
    <w:rsid w:val="00EC2008"/>
    <w:rsid w:val="00EC2743"/>
    <w:rsid w:val="00EC64E3"/>
    <w:rsid w:val="00ED258F"/>
    <w:rsid w:val="00ED2B09"/>
    <w:rsid w:val="00ED3B63"/>
    <w:rsid w:val="00ED5CF4"/>
    <w:rsid w:val="00ED65D4"/>
    <w:rsid w:val="00ED66C7"/>
    <w:rsid w:val="00EE098C"/>
    <w:rsid w:val="00EE09CE"/>
    <w:rsid w:val="00EE2C8D"/>
    <w:rsid w:val="00EE2D6A"/>
    <w:rsid w:val="00EE4007"/>
    <w:rsid w:val="00EE406D"/>
    <w:rsid w:val="00EE4241"/>
    <w:rsid w:val="00EE446D"/>
    <w:rsid w:val="00EE459E"/>
    <w:rsid w:val="00EE495B"/>
    <w:rsid w:val="00EE5194"/>
    <w:rsid w:val="00EE54F6"/>
    <w:rsid w:val="00EE64A0"/>
    <w:rsid w:val="00EE7A4F"/>
    <w:rsid w:val="00EF16AD"/>
    <w:rsid w:val="00EF1C76"/>
    <w:rsid w:val="00EF32CD"/>
    <w:rsid w:val="00EF378D"/>
    <w:rsid w:val="00EF44C9"/>
    <w:rsid w:val="00EF4CB1"/>
    <w:rsid w:val="00EF50AF"/>
    <w:rsid w:val="00EF5484"/>
    <w:rsid w:val="00EF5527"/>
    <w:rsid w:val="00EF5E3B"/>
    <w:rsid w:val="00EF75BF"/>
    <w:rsid w:val="00F001A1"/>
    <w:rsid w:val="00F00438"/>
    <w:rsid w:val="00F007CF"/>
    <w:rsid w:val="00F00904"/>
    <w:rsid w:val="00F016EF"/>
    <w:rsid w:val="00F0178F"/>
    <w:rsid w:val="00F021B2"/>
    <w:rsid w:val="00F03B55"/>
    <w:rsid w:val="00F04145"/>
    <w:rsid w:val="00F05548"/>
    <w:rsid w:val="00F0557B"/>
    <w:rsid w:val="00F05823"/>
    <w:rsid w:val="00F06BAE"/>
    <w:rsid w:val="00F07E70"/>
    <w:rsid w:val="00F10DF1"/>
    <w:rsid w:val="00F113DE"/>
    <w:rsid w:val="00F1304F"/>
    <w:rsid w:val="00F13129"/>
    <w:rsid w:val="00F1312F"/>
    <w:rsid w:val="00F13226"/>
    <w:rsid w:val="00F1348C"/>
    <w:rsid w:val="00F136B7"/>
    <w:rsid w:val="00F13754"/>
    <w:rsid w:val="00F13926"/>
    <w:rsid w:val="00F13A7E"/>
    <w:rsid w:val="00F14015"/>
    <w:rsid w:val="00F14C60"/>
    <w:rsid w:val="00F14EBA"/>
    <w:rsid w:val="00F15E5D"/>
    <w:rsid w:val="00F15FCC"/>
    <w:rsid w:val="00F16440"/>
    <w:rsid w:val="00F1650A"/>
    <w:rsid w:val="00F175A3"/>
    <w:rsid w:val="00F2001F"/>
    <w:rsid w:val="00F2037C"/>
    <w:rsid w:val="00F20636"/>
    <w:rsid w:val="00F214B7"/>
    <w:rsid w:val="00F22BB7"/>
    <w:rsid w:val="00F22EA3"/>
    <w:rsid w:val="00F22FA3"/>
    <w:rsid w:val="00F2433E"/>
    <w:rsid w:val="00F243D6"/>
    <w:rsid w:val="00F25508"/>
    <w:rsid w:val="00F272CA"/>
    <w:rsid w:val="00F27653"/>
    <w:rsid w:val="00F279E1"/>
    <w:rsid w:val="00F27F7F"/>
    <w:rsid w:val="00F301B2"/>
    <w:rsid w:val="00F308EB"/>
    <w:rsid w:val="00F30A31"/>
    <w:rsid w:val="00F327CA"/>
    <w:rsid w:val="00F32B65"/>
    <w:rsid w:val="00F342BE"/>
    <w:rsid w:val="00F3474F"/>
    <w:rsid w:val="00F34EEB"/>
    <w:rsid w:val="00F36D71"/>
    <w:rsid w:val="00F37275"/>
    <w:rsid w:val="00F41F35"/>
    <w:rsid w:val="00F4224F"/>
    <w:rsid w:val="00F42E86"/>
    <w:rsid w:val="00F42FD4"/>
    <w:rsid w:val="00F44301"/>
    <w:rsid w:val="00F46B67"/>
    <w:rsid w:val="00F50788"/>
    <w:rsid w:val="00F51277"/>
    <w:rsid w:val="00F51B9F"/>
    <w:rsid w:val="00F526F3"/>
    <w:rsid w:val="00F53A5A"/>
    <w:rsid w:val="00F53E55"/>
    <w:rsid w:val="00F548B1"/>
    <w:rsid w:val="00F5588D"/>
    <w:rsid w:val="00F56CC1"/>
    <w:rsid w:val="00F5788E"/>
    <w:rsid w:val="00F57A84"/>
    <w:rsid w:val="00F57B17"/>
    <w:rsid w:val="00F61BDE"/>
    <w:rsid w:val="00F62BB4"/>
    <w:rsid w:val="00F631DA"/>
    <w:rsid w:val="00F6505A"/>
    <w:rsid w:val="00F65593"/>
    <w:rsid w:val="00F6606C"/>
    <w:rsid w:val="00F67C69"/>
    <w:rsid w:val="00F7074C"/>
    <w:rsid w:val="00F72D41"/>
    <w:rsid w:val="00F73521"/>
    <w:rsid w:val="00F73860"/>
    <w:rsid w:val="00F82008"/>
    <w:rsid w:val="00F8275C"/>
    <w:rsid w:val="00F82CBD"/>
    <w:rsid w:val="00F85107"/>
    <w:rsid w:val="00F85226"/>
    <w:rsid w:val="00F85878"/>
    <w:rsid w:val="00F85A53"/>
    <w:rsid w:val="00F860E3"/>
    <w:rsid w:val="00F861FD"/>
    <w:rsid w:val="00F9079D"/>
    <w:rsid w:val="00F91584"/>
    <w:rsid w:val="00F9174F"/>
    <w:rsid w:val="00F91F19"/>
    <w:rsid w:val="00F928AC"/>
    <w:rsid w:val="00F933B6"/>
    <w:rsid w:val="00F940C1"/>
    <w:rsid w:val="00F94190"/>
    <w:rsid w:val="00F94B4A"/>
    <w:rsid w:val="00F95986"/>
    <w:rsid w:val="00F97AA8"/>
    <w:rsid w:val="00FA1E9D"/>
    <w:rsid w:val="00FA2FC7"/>
    <w:rsid w:val="00FA356A"/>
    <w:rsid w:val="00FA4126"/>
    <w:rsid w:val="00FA4A74"/>
    <w:rsid w:val="00FA5BB3"/>
    <w:rsid w:val="00FA5E21"/>
    <w:rsid w:val="00FA617A"/>
    <w:rsid w:val="00FA6F46"/>
    <w:rsid w:val="00FA7259"/>
    <w:rsid w:val="00FA766A"/>
    <w:rsid w:val="00FA79ED"/>
    <w:rsid w:val="00FB085E"/>
    <w:rsid w:val="00FB091B"/>
    <w:rsid w:val="00FB0BA0"/>
    <w:rsid w:val="00FB1092"/>
    <w:rsid w:val="00FB1455"/>
    <w:rsid w:val="00FB19AE"/>
    <w:rsid w:val="00FB2C04"/>
    <w:rsid w:val="00FB51D3"/>
    <w:rsid w:val="00FB548C"/>
    <w:rsid w:val="00FB6B5F"/>
    <w:rsid w:val="00FB70B1"/>
    <w:rsid w:val="00FB71F1"/>
    <w:rsid w:val="00FB73E2"/>
    <w:rsid w:val="00FB740C"/>
    <w:rsid w:val="00FC24B1"/>
    <w:rsid w:val="00FC2782"/>
    <w:rsid w:val="00FC2DC1"/>
    <w:rsid w:val="00FC3BCE"/>
    <w:rsid w:val="00FC40D3"/>
    <w:rsid w:val="00FC43EA"/>
    <w:rsid w:val="00FC4A28"/>
    <w:rsid w:val="00FC5663"/>
    <w:rsid w:val="00FC67F9"/>
    <w:rsid w:val="00FC7B8A"/>
    <w:rsid w:val="00FD05C4"/>
    <w:rsid w:val="00FD178D"/>
    <w:rsid w:val="00FD2CF9"/>
    <w:rsid w:val="00FD52CC"/>
    <w:rsid w:val="00FD5C45"/>
    <w:rsid w:val="00FD7C7C"/>
    <w:rsid w:val="00FE0414"/>
    <w:rsid w:val="00FE051A"/>
    <w:rsid w:val="00FE06F2"/>
    <w:rsid w:val="00FE0AA6"/>
    <w:rsid w:val="00FE1C2E"/>
    <w:rsid w:val="00FE1F49"/>
    <w:rsid w:val="00FE241C"/>
    <w:rsid w:val="00FE253D"/>
    <w:rsid w:val="00FE36CD"/>
    <w:rsid w:val="00FE3EAD"/>
    <w:rsid w:val="00FE64B1"/>
    <w:rsid w:val="00FE73E1"/>
    <w:rsid w:val="00FF0767"/>
    <w:rsid w:val="00FF090E"/>
    <w:rsid w:val="00FF13B9"/>
    <w:rsid w:val="00FF1927"/>
    <w:rsid w:val="00FF1BE3"/>
    <w:rsid w:val="00FF1DFD"/>
    <w:rsid w:val="00FF29F5"/>
    <w:rsid w:val="00FF2F49"/>
    <w:rsid w:val="00FF3E9A"/>
    <w:rsid w:val="00FF5C7D"/>
    <w:rsid w:val="00FF6921"/>
    <w:rsid w:val="00FF71FB"/>
    <w:rsid w:val="09A444E0"/>
    <w:rsid w:val="0BE7BACA"/>
    <w:rsid w:val="1A35B23B"/>
    <w:rsid w:val="25A4F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D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E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F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3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113DE"/>
    <w:rPr>
      <w:i/>
      <w:iCs/>
    </w:rPr>
  </w:style>
  <w:style w:type="character" w:styleId="Hyperlink">
    <w:name w:val="Hyperlink"/>
    <w:basedOn w:val="DefaultParagraphFont"/>
    <w:uiPriority w:val="99"/>
    <w:unhideWhenUsed/>
    <w:rsid w:val="002D3EE9"/>
    <w:rPr>
      <w:color w:val="0000FF"/>
      <w:u w:val="single"/>
    </w:rPr>
  </w:style>
  <w:style w:type="paragraph" w:customStyle="1" w:styleId="Pa11">
    <w:name w:val="Pa11"/>
    <w:basedOn w:val="Normal"/>
    <w:next w:val="Normal"/>
    <w:uiPriority w:val="99"/>
    <w:rsid w:val="00142B6D"/>
    <w:pPr>
      <w:autoSpaceDE w:val="0"/>
      <w:autoSpaceDN w:val="0"/>
      <w:adjustRightInd w:val="0"/>
      <w:spacing w:after="0" w:line="221" w:lineRule="atLeast"/>
    </w:pPr>
    <w:rPr>
      <w:rFonts w:ascii="Arial" w:eastAsiaTheme="minorHAnsi" w:hAnsi="Arial" w:cs="Arial"/>
      <w:sz w:val="24"/>
      <w:szCs w:val="24"/>
    </w:rPr>
  </w:style>
  <w:style w:type="character" w:customStyle="1" w:styleId="A4">
    <w:name w:val="A4"/>
    <w:uiPriority w:val="99"/>
    <w:rsid w:val="00142B6D"/>
    <w:rPr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51D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51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B51D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B51D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E5B02"/>
  </w:style>
  <w:style w:type="table" w:customStyle="1" w:styleId="GridTable6Colorful">
    <w:name w:val="Grid Table 6 Colorful"/>
    <w:basedOn w:val="TableNormal"/>
    <w:uiPriority w:val="51"/>
    <w:rsid w:val="00B06D97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5C69FB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71B9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9D1C48"/>
    <w:pPr>
      <w:spacing w:after="0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9557BB"/>
    <w:pPr>
      <w:spacing w:after="0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">
    <w:name w:val="Grid Table 1 Light"/>
    <w:basedOn w:val="TableNormal"/>
    <w:uiPriority w:val="46"/>
    <w:rsid w:val="009D2717"/>
    <w:pPr>
      <w:spacing w:after="0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DefaultParagraphFont"/>
    <w:rsid w:val="004F45D1"/>
  </w:style>
  <w:style w:type="character" w:customStyle="1" w:styleId="ref-journal">
    <w:name w:val="ref-journal"/>
    <w:basedOn w:val="DefaultParagraphFont"/>
    <w:rsid w:val="004F45D1"/>
  </w:style>
  <w:style w:type="character" w:customStyle="1" w:styleId="ref-vol">
    <w:name w:val="ref-vol"/>
    <w:basedOn w:val="DefaultParagraphFont"/>
    <w:rsid w:val="004F45D1"/>
  </w:style>
  <w:style w:type="paragraph" w:styleId="NoSpacing">
    <w:name w:val="No Spacing"/>
    <w:link w:val="NoSpacingChar"/>
    <w:uiPriority w:val="1"/>
    <w:qFormat/>
    <w:rsid w:val="009C7F8C"/>
    <w:pPr>
      <w:spacing w:after="0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C7F8C"/>
    <w:rPr>
      <w:rFonts w:eastAsiaTheme="minorEastAsia"/>
    </w:rPr>
  </w:style>
  <w:style w:type="paragraph" w:customStyle="1" w:styleId="USAIDH3">
    <w:name w:val="USAID H3"/>
    <w:link w:val="USAIDH3Char"/>
    <w:rsid w:val="00F2037C"/>
    <w:pPr>
      <w:keepNext/>
      <w:spacing w:before="240" w:after="120"/>
      <w:ind w:left="720"/>
    </w:pPr>
    <w:rPr>
      <w:rFonts w:ascii="Arial" w:eastAsia="Times New Roman" w:hAnsi="Arial" w:cs="Arial"/>
      <w:b/>
      <w:bCs/>
      <w:i/>
    </w:rPr>
  </w:style>
  <w:style w:type="character" w:customStyle="1" w:styleId="USAIDH3Char">
    <w:name w:val="USAID H3 Char"/>
    <w:basedOn w:val="DefaultParagraphFont"/>
    <w:link w:val="USAIDH3"/>
    <w:rsid w:val="00F2037C"/>
    <w:rPr>
      <w:rFonts w:ascii="Arial" w:eastAsia="Times New Roman" w:hAnsi="Arial" w:cs="Arial"/>
      <w:b/>
      <w:bCs/>
      <w:i/>
    </w:rPr>
  </w:style>
  <w:style w:type="table" w:customStyle="1" w:styleId="PlainTable1">
    <w:name w:val="Plain Table 1"/>
    <w:basedOn w:val="TableNormal"/>
    <w:uiPriority w:val="41"/>
    <w:rsid w:val="00816EB9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6746DB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AD5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799"/>
    <w:rPr>
      <w:rFonts w:ascii="Calibri" w:eastAsia="Calibri" w:hAnsi="Calibri" w:cs="Times New Roman"/>
      <w:sz w:val="20"/>
      <w:szCs w:val="20"/>
    </w:rPr>
  </w:style>
  <w:style w:type="table" w:customStyle="1" w:styleId="GridTable6ColorfulAccent5">
    <w:name w:val="Grid Table 6 Colorful Accent 5"/>
    <w:basedOn w:val="TableNormal"/>
    <w:uiPriority w:val="51"/>
    <w:rsid w:val="00B44BB5"/>
    <w:pPr>
      <w:spacing w:after="0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227A07"/>
    <w:pPr>
      <w:ind w:left="720"/>
      <w:contextualSpacing/>
    </w:pPr>
  </w:style>
  <w:style w:type="table" w:customStyle="1" w:styleId="GridTable6ColorfulAccent1">
    <w:name w:val="Grid Table 6 Colorful Accent 1"/>
    <w:basedOn w:val="TableNormal"/>
    <w:uiPriority w:val="51"/>
    <w:rsid w:val="00382E8E"/>
    <w:pPr>
      <w:spacing w:after="0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Grid3-Accent5">
    <w:name w:val="Medium Grid 3 Accent 5"/>
    <w:basedOn w:val="TableNormal"/>
    <w:uiPriority w:val="69"/>
    <w:rsid w:val="00DD58D8"/>
    <w:pPr>
      <w:spacing w:after="0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PlainTable2">
    <w:name w:val="Plain Table 2"/>
    <w:basedOn w:val="TableNormal"/>
    <w:uiPriority w:val="42"/>
    <w:rsid w:val="00891B9D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216983"/>
    <w:pPr>
      <w:spacing w:after="0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unhideWhenUsed/>
    <w:rsid w:val="005B512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512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5123"/>
    <w:rPr>
      <w:vertAlign w:val="superscript"/>
    </w:rPr>
  </w:style>
  <w:style w:type="character" w:styleId="Strong">
    <w:name w:val="Strong"/>
    <w:basedOn w:val="DefaultParagraphFont"/>
    <w:uiPriority w:val="22"/>
    <w:qFormat/>
    <w:rsid w:val="00F7074C"/>
    <w:rPr>
      <w:b/>
      <w:bCs/>
    </w:rPr>
  </w:style>
  <w:style w:type="character" w:customStyle="1" w:styleId="journaltitle2">
    <w:name w:val="journaltitle2"/>
    <w:basedOn w:val="DefaultParagraphFont"/>
    <w:rsid w:val="00F7074C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F7074C"/>
    <w:rPr>
      <w:vanish w:val="0"/>
      <w:webHidden w:val="0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412E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D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A7"/>
    <w:rPr>
      <w:rFonts w:ascii="Segoe UI" w:eastAsia="Calibr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61F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53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5C7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C7D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554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5D6E"/>
    <w:pPr>
      <w:spacing w:after="0"/>
    </w:pPr>
    <w:rPr>
      <w:rFonts w:ascii="Calibri" w:eastAsia="Calibri" w:hAnsi="Calibri" w:cs="Times New Roman"/>
    </w:rPr>
  </w:style>
  <w:style w:type="character" w:customStyle="1" w:styleId="cit">
    <w:name w:val="cit"/>
    <w:basedOn w:val="DefaultParagraphFont"/>
    <w:rsid w:val="00D950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45A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24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67371"/>
    <w:pPr>
      <w:tabs>
        <w:tab w:val="left" w:pos="384"/>
      </w:tabs>
      <w:spacing w:after="0" w:line="48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D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E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F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3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113DE"/>
    <w:rPr>
      <w:i/>
      <w:iCs/>
    </w:rPr>
  </w:style>
  <w:style w:type="character" w:styleId="Hyperlink">
    <w:name w:val="Hyperlink"/>
    <w:basedOn w:val="DefaultParagraphFont"/>
    <w:uiPriority w:val="99"/>
    <w:unhideWhenUsed/>
    <w:rsid w:val="002D3EE9"/>
    <w:rPr>
      <w:color w:val="0000FF"/>
      <w:u w:val="single"/>
    </w:rPr>
  </w:style>
  <w:style w:type="paragraph" w:customStyle="1" w:styleId="Pa11">
    <w:name w:val="Pa11"/>
    <w:basedOn w:val="Normal"/>
    <w:next w:val="Normal"/>
    <w:uiPriority w:val="99"/>
    <w:rsid w:val="00142B6D"/>
    <w:pPr>
      <w:autoSpaceDE w:val="0"/>
      <w:autoSpaceDN w:val="0"/>
      <w:adjustRightInd w:val="0"/>
      <w:spacing w:after="0" w:line="221" w:lineRule="atLeast"/>
    </w:pPr>
    <w:rPr>
      <w:rFonts w:ascii="Arial" w:eastAsiaTheme="minorHAnsi" w:hAnsi="Arial" w:cs="Arial"/>
      <w:sz w:val="24"/>
      <w:szCs w:val="24"/>
    </w:rPr>
  </w:style>
  <w:style w:type="character" w:customStyle="1" w:styleId="A4">
    <w:name w:val="A4"/>
    <w:uiPriority w:val="99"/>
    <w:rsid w:val="00142B6D"/>
    <w:rPr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51D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51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B51D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B51D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E5B02"/>
  </w:style>
  <w:style w:type="table" w:customStyle="1" w:styleId="GridTable6Colorful">
    <w:name w:val="Grid Table 6 Colorful"/>
    <w:basedOn w:val="TableNormal"/>
    <w:uiPriority w:val="51"/>
    <w:rsid w:val="00B06D97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5C69FB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71B9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9D1C48"/>
    <w:pPr>
      <w:spacing w:after="0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9557BB"/>
    <w:pPr>
      <w:spacing w:after="0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">
    <w:name w:val="Grid Table 1 Light"/>
    <w:basedOn w:val="TableNormal"/>
    <w:uiPriority w:val="46"/>
    <w:rsid w:val="009D2717"/>
    <w:pPr>
      <w:spacing w:after="0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DefaultParagraphFont"/>
    <w:rsid w:val="004F45D1"/>
  </w:style>
  <w:style w:type="character" w:customStyle="1" w:styleId="ref-journal">
    <w:name w:val="ref-journal"/>
    <w:basedOn w:val="DefaultParagraphFont"/>
    <w:rsid w:val="004F45D1"/>
  </w:style>
  <w:style w:type="character" w:customStyle="1" w:styleId="ref-vol">
    <w:name w:val="ref-vol"/>
    <w:basedOn w:val="DefaultParagraphFont"/>
    <w:rsid w:val="004F45D1"/>
  </w:style>
  <w:style w:type="paragraph" w:styleId="NoSpacing">
    <w:name w:val="No Spacing"/>
    <w:link w:val="NoSpacingChar"/>
    <w:uiPriority w:val="1"/>
    <w:qFormat/>
    <w:rsid w:val="009C7F8C"/>
    <w:pPr>
      <w:spacing w:after="0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C7F8C"/>
    <w:rPr>
      <w:rFonts w:eastAsiaTheme="minorEastAsia"/>
    </w:rPr>
  </w:style>
  <w:style w:type="paragraph" w:customStyle="1" w:styleId="USAIDH3">
    <w:name w:val="USAID H3"/>
    <w:link w:val="USAIDH3Char"/>
    <w:rsid w:val="00F2037C"/>
    <w:pPr>
      <w:keepNext/>
      <w:spacing w:before="240" w:after="120"/>
      <w:ind w:left="720"/>
    </w:pPr>
    <w:rPr>
      <w:rFonts w:ascii="Arial" w:eastAsia="Times New Roman" w:hAnsi="Arial" w:cs="Arial"/>
      <w:b/>
      <w:bCs/>
      <w:i/>
    </w:rPr>
  </w:style>
  <w:style w:type="character" w:customStyle="1" w:styleId="USAIDH3Char">
    <w:name w:val="USAID H3 Char"/>
    <w:basedOn w:val="DefaultParagraphFont"/>
    <w:link w:val="USAIDH3"/>
    <w:rsid w:val="00F2037C"/>
    <w:rPr>
      <w:rFonts w:ascii="Arial" w:eastAsia="Times New Roman" w:hAnsi="Arial" w:cs="Arial"/>
      <w:b/>
      <w:bCs/>
      <w:i/>
    </w:rPr>
  </w:style>
  <w:style w:type="table" w:customStyle="1" w:styleId="PlainTable1">
    <w:name w:val="Plain Table 1"/>
    <w:basedOn w:val="TableNormal"/>
    <w:uiPriority w:val="41"/>
    <w:rsid w:val="00816EB9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6746DB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AD5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799"/>
    <w:rPr>
      <w:rFonts w:ascii="Calibri" w:eastAsia="Calibri" w:hAnsi="Calibri" w:cs="Times New Roman"/>
      <w:sz w:val="20"/>
      <w:szCs w:val="20"/>
    </w:rPr>
  </w:style>
  <w:style w:type="table" w:customStyle="1" w:styleId="GridTable6ColorfulAccent5">
    <w:name w:val="Grid Table 6 Colorful Accent 5"/>
    <w:basedOn w:val="TableNormal"/>
    <w:uiPriority w:val="51"/>
    <w:rsid w:val="00B44BB5"/>
    <w:pPr>
      <w:spacing w:after="0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227A07"/>
    <w:pPr>
      <w:ind w:left="720"/>
      <w:contextualSpacing/>
    </w:pPr>
  </w:style>
  <w:style w:type="table" w:customStyle="1" w:styleId="GridTable6ColorfulAccent1">
    <w:name w:val="Grid Table 6 Colorful Accent 1"/>
    <w:basedOn w:val="TableNormal"/>
    <w:uiPriority w:val="51"/>
    <w:rsid w:val="00382E8E"/>
    <w:pPr>
      <w:spacing w:after="0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Grid3-Accent5">
    <w:name w:val="Medium Grid 3 Accent 5"/>
    <w:basedOn w:val="TableNormal"/>
    <w:uiPriority w:val="69"/>
    <w:rsid w:val="00DD58D8"/>
    <w:pPr>
      <w:spacing w:after="0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PlainTable2">
    <w:name w:val="Plain Table 2"/>
    <w:basedOn w:val="TableNormal"/>
    <w:uiPriority w:val="42"/>
    <w:rsid w:val="00891B9D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216983"/>
    <w:pPr>
      <w:spacing w:after="0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unhideWhenUsed/>
    <w:rsid w:val="005B512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512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5123"/>
    <w:rPr>
      <w:vertAlign w:val="superscript"/>
    </w:rPr>
  </w:style>
  <w:style w:type="character" w:styleId="Strong">
    <w:name w:val="Strong"/>
    <w:basedOn w:val="DefaultParagraphFont"/>
    <w:uiPriority w:val="22"/>
    <w:qFormat/>
    <w:rsid w:val="00F7074C"/>
    <w:rPr>
      <w:b/>
      <w:bCs/>
    </w:rPr>
  </w:style>
  <w:style w:type="character" w:customStyle="1" w:styleId="journaltitle2">
    <w:name w:val="journaltitle2"/>
    <w:basedOn w:val="DefaultParagraphFont"/>
    <w:rsid w:val="00F7074C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F7074C"/>
    <w:rPr>
      <w:vanish w:val="0"/>
      <w:webHidden w:val="0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412E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D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A7"/>
    <w:rPr>
      <w:rFonts w:ascii="Segoe UI" w:eastAsia="Calibr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61F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53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5C7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C7D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554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5D6E"/>
    <w:pPr>
      <w:spacing w:after="0"/>
    </w:pPr>
    <w:rPr>
      <w:rFonts w:ascii="Calibri" w:eastAsia="Calibri" w:hAnsi="Calibri" w:cs="Times New Roman"/>
    </w:rPr>
  </w:style>
  <w:style w:type="character" w:customStyle="1" w:styleId="cit">
    <w:name w:val="cit"/>
    <w:basedOn w:val="DefaultParagraphFont"/>
    <w:rsid w:val="00D950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45A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24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67371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5163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0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2924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253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584040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6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436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9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0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3285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70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924847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7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0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5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90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49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62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2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3949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70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5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05625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32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95006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8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7016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9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9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412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953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39661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9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56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2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81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88793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5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22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546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010719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68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948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955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3798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920843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5545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195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0090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80713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7257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56873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77635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0970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39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8388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30188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67944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55744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874088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26309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74717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3998357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21218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205080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250315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4307866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629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9719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2996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441000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51213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9972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942418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4752951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2597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85503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765681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5040529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32990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92817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132553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8190756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4904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68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536456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8266775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735042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7470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94966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62350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2899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20804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762654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812307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7808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43780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516558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423177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9976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31389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12766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4570215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57580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40169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136025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103705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741800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46002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3841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9448018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7644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876327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564032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0788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09008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45149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9735592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775092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15696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94515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BookSection</b:SourceType>
    <b:Guid>{15B1663D-62B2-422E-A623-9CD40E36D736}</b:Guid>
    <b:RefOrder>1</b:RefOrder>
  </b:Source>
</b:Sources>
</file>

<file path=customXml/itemProps1.xml><?xml version="1.0" encoding="utf-8"?>
<ds:datastoreItem xmlns:ds="http://schemas.openxmlformats.org/officeDocument/2006/customXml" ds:itemID="{C165C1E7-1D9C-4BDA-8027-EF20E8FE8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, Javan</dc:creator>
  <cp:keywords/>
  <dc:description/>
  <cp:lastModifiedBy>loginmail</cp:lastModifiedBy>
  <cp:revision>4</cp:revision>
  <cp:lastPrinted>2020-03-31T19:55:00Z</cp:lastPrinted>
  <dcterms:created xsi:type="dcterms:W3CDTF">2020-04-14T15:01:00Z</dcterms:created>
  <dcterms:modified xsi:type="dcterms:W3CDTF">2020-07-3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b1afef-7738-35e2-ae37-ea986e0f600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ZOTERO_PREF_1">
    <vt:lpwstr>&lt;data data-version="3" zotero-version="5.0.85"&gt;&lt;session id="0XEfAjn9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26" name="ZOTERO_PREF_2">
    <vt:lpwstr>ons" value="true"/&gt;&lt;/prefs&gt;&lt;/data&gt;</vt:lpwstr>
  </property>
</Properties>
</file>